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491DC" w14:textId="3CD594ED" w:rsidR="0003086E" w:rsidRDefault="0003086E" w:rsidP="0003086E">
      <w:pPr>
        <w:pStyle w:val="Heading1"/>
      </w:pPr>
      <w:r w:rsidRPr="00BF7263">
        <w:t>Appendix I</w:t>
      </w:r>
      <w:r>
        <w:t>II</w:t>
      </w:r>
      <w:r w:rsidRPr="00BF7263">
        <w:t>:</w:t>
      </w:r>
      <w:r>
        <w:t xml:space="preserve"> Supplementary Tables</w:t>
      </w:r>
    </w:p>
    <w:p w14:paraId="6E70EA05" w14:textId="77777777" w:rsidR="0003086E" w:rsidRPr="0003086E" w:rsidRDefault="0003086E" w:rsidP="0003086E"/>
    <w:p w14:paraId="48CDDEAF" w14:textId="6120059F" w:rsidR="007529E2" w:rsidRPr="006C02C1" w:rsidRDefault="00196038" w:rsidP="00E44F13">
      <w:pPr>
        <w:jc w:val="center"/>
        <w:rPr>
          <w:rFonts w:ascii="Times New Roman" w:hAnsi="Times New Roman" w:cs="Times New Roman"/>
        </w:rPr>
      </w:pPr>
      <w:r w:rsidRPr="006C02C1">
        <w:rPr>
          <w:rFonts w:ascii="Times New Roman" w:hAnsi="Times New Roman" w:cs="Times New Roman"/>
          <w:b/>
          <w:bCs/>
        </w:rPr>
        <w:t xml:space="preserve">Supplementary </w:t>
      </w:r>
      <w:r w:rsidR="007529E2" w:rsidRPr="006C02C1">
        <w:rPr>
          <w:rFonts w:ascii="Times New Roman" w:hAnsi="Times New Roman" w:cs="Times New Roman"/>
          <w:b/>
        </w:rPr>
        <w:t xml:space="preserve">Table </w:t>
      </w:r>
      <w:r w:rsidR="00401E82" w:rsidRPr="006C02C1">
        <w:rPr>
          <w:rFonts w:ascii="Times New Roman" w:hAnsi="Times New Roman" w:cs="Times New Roman"/>
          <w:b/>
        </w:rPr>
        <w:t>1</w:t>
      </w:r>
      <w:r w:rsidR="007529E2" w:rsidRPr="006C02C1">
        <w:rPr>
          <w:rFonts w:ascii="Times New Roman" w:hAnsi="Times New Roman" w:cs="Times New Roman"/>
          <w:b/>
        </w:rPr>
        <w:t xml:space="preserve">. </w:t>
      </w:r>
      <w:r w:rsidR="00F376E1" w:rsidRPr="006C02C1">
        <w:rPr>
          <w:rFonts w:ascii="Times New Roman" w:hAnsi="Times New Roman" w:cs="Times New Roman"/>
          <w:b/>
        </w:rPr>
        <w:t>O</w:t>
      </w:r>
      <w:r w:rsidR="007529E2" w:rsidRPr="006C02C1">
        <w:rPr>
          <w:rFonts w:ascii="Times New Roman" w:hAnsi="Times New Roman" w:cs="Times New Roman"/>
          <w:b/>
        </w:rPr>
        <w:t>perating characteristics</w:t>
      </w:r>
      <w:r w:rsidR="00F376E1" w:rsidRPr="006C02C1">
        <w:rPr>
          <w:rFonts w:ascii="Times New Roman" w:hAnsi="Times New Roman" w:cs="Times New Roman"/>
          <w:b/>
        </w:rPr>
        <w:t xml:space="preserve"> for Bayesian </w:t>
      </w:r>
      <w:r w:rsidR="0009410A" w:rsidRPr="006C02C1">
        <w:rPr>
          <w:rFonts w:ascii="Times New Roman" w:hAnsi="Times New Roman" w:cs="Times New Roman"/>
          <w:b/>
        </w:rPr>
        <w:t>adaptive design 1</w:t>
      </w:r>
      <w:r w:rsidR="006C02C1">
        <w:rPr>
          <w:rFonts w:ascii="Times New Roman" w:hAnsi="Times New Roman" w:cs="Times New Roman"/>
          <w:b/>
        </w:rPr>
        <w:t xml:space="preserve"> </w:t>
      </w:r>
    </w:p>
    <w:tbl>
      <w:tblPr>
        <w:tblStyle w:val="ListTable2-Accent3"/>
        <w:tblW w:w="11340" w:type="dxa"/>
        <w:jc w:val="center"/>
        <w:tblLook w:val="0420" w:firstRow="1" w:lastRow="0" w:firstColumn="0" w:lastColumn="0" w:noHBand="0" w:noVBand="1"/>
      </w:tblPr>
      <w:tblGrid>
        <w:gridCol w:w="999"/>
        <w:gridCol w:w="2601"/>
        <w:gridCol w:w="1679"/>
        <w:gridCol w:w="1579"/>
        <w:gridCol w:w="1332"/>
        <w:gridCol w:w="1656"/>
        <w:gridCol w:w="1494"/>
      </w:tblGrid>
      <w:tr w:rsidR="001231C0" w:rsidRPr="006C02C1" w14:paraId="63B86883" w14:textId="7AE0504D" w:rsidTr="006C0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1CE4B91E" w14:textId="21BB5DD7" w:rsidR="007371A3" w:rsidRPr="006C02C1" w:rsidRDefault="007371A3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bookmarkStart w:id="0" w:name="_Hlk90282384"/>
            <w:r w:rsidRPr="006C02C1">
              <w:rPr>
                <w:rFonts w:ascii="Times New Roman" w:hAnsi="Times New Roman" w:cs="Times New Roman"/>
              </w:rPr>
              <w:t xml:space="preserve">Number of interims </w:t>
            </w:r>
          </w:p>
        </w:tc>
        <w:tc>
          <w:tcPr>
            <w:tcW w:w="2601" w:type="dxa"/>
            <w:hideMark/>
          </w:tcPr>
          <w:p w14:paraId="0D9E69B3" w14:textId="16A2CAEC" w:rsidR="007371A3" w:rsidRPr="006C02C1" w:rsidRDefault="007371A3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Timing of planned interim </w:t>
            </w:r>
          </w:p>
        </w:tc>
        <w:tc>
          <w:tcPr>
            <w:tcW w:w="1679" w:type="dxa"/>
          </w:tcPr>
          <w:p w14:paraId="1149BB8A" w14:textId="227C4BF9" w:rsidR="007371A3" w:rsidRPr="006C02C1" w:rsidRDefault="007371A3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Early stopping decision to be assessed</w:t>
            </w:r>
          </w:p>
        </w:tc>
        <w:tc>
          <w:tcPr>
            <w:tcW w:w="1579" w:type="dxa"/>
            <w:hideMark/>
          </w:tcPr>
          <w:p w14:paraId="2069D5BE" w14:textId="77777777" w:rsidR="005D19C9" w:rsidRPr="006C02C1" w:rsidRDefault="00196038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Type I error rate</w:t>
            </w:r>
            <w:r w:rsidR="005D19C9" w:rsidRPr="006C02C1">
              <w:rPr>
                <w:rFonts w:ascii="Times New Roman" w:hAnsi="Times New Roman" w:cs="Times New Roman"/>
              </w:rPr>
              <w:t xml:space="preserve"> </w:t>
            </w:r>
          </w:p>
          <w:p w14:paraId="54AC69DC" w14:textId="2193066A" w:rsidR="007371A3" w:rsidRPr="006C02C1" w:rsidRDefault="005D19C9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(under H0)</w:t>
            </w:r>
          </w:p>
        </w:tc>
        <w:tc>
          <w:tcPr>
            <w:tcW w:w="1332" w:type="dxa"/>
          </w:tcPr>
          <w:p w14:paraId="6A056F8F" w14:textId="77777777" w:rsidR="007371A3" w:rsidRPr="006C02C1" w:rsidRDefault="00196038" w:rsidP="007371A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Power</w:t>
            </w:r>
          </w:p>
          <w:p w14:paraId="31009A45" w14:textId="0566484C" w:rsidR="00130F12" w:rsidRPr="006C02C1" w:rsidRDefault="00130F12" w:rsidP="007371A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(under H1)</w:t>
            </w:r>
          </w:p>
        </w:tc>
        <w:tc>
          <w:tcPr>
            <w:tcW w:w="1656" w:type="dxa"/>
          </w:tcPr>
          <w:p w14:paraId="7FB52F93" w14:textId="77777777" w:rsidR="005D19C9" w:rsidRPr="006C02C1" w:rsidRDefault="00B40DD0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Mean</w:t>
            </w:r>
            <w:r w:rsidR="00196038" w:rsidRPr="006C02C1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6C02C1">
              <w:rPr>
                <w:rFonts w:ascii="Times New Roman" w:hAnsi="Times New Roman" w:cs="Times New Roman"/>
                <w:bCs w:val="0"/>
              </w:rPr>
              <w:t>s</w:t>
            </w:r>
            <w:r w:rsidR="00196038" w:rsidRPr="006C02C1">
              <w:rPr>
                <w:rFonts w:ascii="Times New Roman" w:hAnsi="Times New Roman" w:cs="Times New Roman"/>
                <w:bCs w:val="0"/>
              </w:rPr>
              <w:t xml:space="preserve">ample </w:t>
            </w:r>
            <w:r w:rsidRPr="006C02C1">
              <w:rPr>
                <w:rFonts w:ascii="Times New Roman" w:hAnsi="Times New Roman" w:cs="Times New Roman"/>
                <w:bCs w:val="0"/>
              </w:rPr>
              <w:t>s</w:t>
            </w:r>
            <w:r w:rsidR="00196038" w:rsidRPr="006C02C1">
              <w:rPr>
                <w:rFonts w:ascii="Times New Roman" w:hAnsi="Times New Roman" w:cs="Times New Roman"/>
                <w:bCs w:val="0"/>
              </w:rPr>
              <w:t>ize</w:t>
            </w:r>
            <w:r w:rsidR="005D19C9" w:rsidRPr="006C02C1">
              <w:rPr>
                <w:rFonts w:ascii="Times New Roman" w:hAnsi="Times New Roman" w:cs="Times New Roman"/>
                <w:bCs w:val="0"/>
              </w:rPr>
              <w:t xml:space="preserve"> </w:t>
            </w:r>
          </w:p>
          <w:p w14:paraId="7565F6C2" w14:textId="1F4774D8" w:rsidR="007371A3" w:rsidRPr="006C02C1" w:rsidRDefault="005D19C9" w:rsidP="000E75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0)</w:t>
            </w:r>
          </w:p>
        </w:tc>
        <w:tc>
          <w:tcPr>
            <w:tcW w:w="1494" w:type="dxa"/>
          </w:tcPr>
          <w:p w14:paraId="30AD9B0B" w14:textId="77777777" w:rsidR="005D19C9" w:rsidRPr="006C02C1" w:rsidRDefault="005D19C9" w:rsidP="005D19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0A759622" w14:textId="7BDB6B1F" w:rsidR="007371A3" w:rsidRPr="006C02C1" w:rsidRDefault="005D19C9" w:rsidP="005D19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1)</w:t>
            </w:r>
          </w:p>
        </w:tc>
      </w:tr>
      <w:bookmarkEnd w:id="0"/>
      <w:tr w:rsidR="008B064A" w:rsidRPr="006C02C1" w14:paraId="1FC01E38" w14:textId="5C0D4914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</w:tcPr>
          <w:p w14:paraId="348E4321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01" w:type="dxa"/>
          </w:tcPr>
          <w:p w14:paraId="50B22526" w14:textId="0349172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 (Full accrual 256)</w:t>
            </w:r>
          </w:p>
        </w:tc>
        <w:tc>
          <w:tcPr>
            <w:tcW w:w="1679" w:type="dxa"/>
          </w:tcPr>
          <w:p w14:paraId="5D480CAD" w14:textId="3A105F7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9" w:type="dxa"/>
          </w:tcPr>
          <w:p w14:paraId="6A11FE51" w14:textId="12A36D4D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32" w:type="dxa"/>
          </w:tcPr>
          <w:p w14:paraId="34C191A3" w14:textId="29CF1F6C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40DEB59B" w14:textId="50173CFF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94" w:type="dxa"/>
          </w:tcPr>
          <w:p w14:paraId="04B95CFC" w14:textId="5A0B8656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</w:tr>
      <w:tr w:rsidR="008B064A" w:rsidRPr="006C02C1" w14:paraId="05DA96FC" w14:textId="5630E56B" w:rsidTr="006C02C1">
        <w:trPr>
          <w:trHeight w:val="584"/>
          <w:jc w:val="center"/>
        </w:trPr>
        <w:tc>
          <w:tcPr>
            <w:tcW w:w="999" w:type="dxa"/>
            <w:hideMark/>
          </w:tcPr>
          <w:p w14:paraId="2853FD5F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1" w:type="dxa"/>
          </w:tcPr>
          <w:p w14:paraId="392BF3BD" w14:textId="17D33448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79" w:type="dxa"/>
          </w:tcPr>
          <w:p w14:paraId="66326569" w14:textId="019121FA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36695F7C" w14:textId="227166B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332" w:type="dxa"/>
          </w:tcPr>
          <w:p w14:paraId="7FA4F75D" w14:textId="3FC33FC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0380F8EF" w14:textId="5F8D3AD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5.7696</w:t>
            </w:r>
          </w:p>
        </w:tc>
        <w:tc>
          <w:tcPr>
            <w:tcW w:w="1494" w:type="dxa"/>
          </w:tcPr>
          <w:p w14:paraId="2CDE2AB7" w14:textId="76A25D1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61.0624</w:t>
            </w:r>
          </w:p>
        </w:tc>
      </w:tr>
      <w:tr w:rsidR="008B064A" w:rsidRPr="006C02C1" w14:paraId="4A6A90E0" w14:textId="62197716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2DDEF0D4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1" w:type="dxa"/>
          </w:tcPr>
          <w:p w14:paraId="5CC9C018" w14:textId="2C3C50C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85 170 </w:t>
            </w:r>
          </w:p>
        </w:tc>
        <w:tc>
          <w:tcPr>
            <w:tcW w:w="1679" w:type="dxa"/>
          </w:tcPr>
          <w:p w14:paraId="42DB32B5" w14:textId="6F9DCC1B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6E35295C" w14:textId="78D7F38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332" w:type="dxa"/>
          </w:tcPr>
          <w:p w14:paraId="3DB89BD2" w14:textId="2A45EB52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656" w:type="dxa"/>
          </w:tcPr>
          <w:p w14:paraId="0880A5F0" w14:textId="6758CB6B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5.6314</w:t>
            </w:r>
          </w:p>
        </w:tc>
        <w:tc>
          <w:tcPr>
            <w:tcW w:w="1494" w:type="dxa"/>
          </w:tcPr>
          <w:p w14:paraId="05FA6136" w14:textId="3728D28D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2.856</w:t>
            </w:r>
          </w:p>
        </w:tc>
      </w:tr>
      <w:tr w:rsidR="008B064A" w:rsidRPr="006C02C1" w14:paraId="2DA895CF" w14:textId="716FFC67" w:rsidTr="006C02C1">
        <w:trPr>
          <w:trHeight w:val="584"/>
          <w:jc w:val="center"/>
        </w:trPr>
        <w:tc>
          <w:tcPr>
            <w:tcW w:w="999" w:type="dxa"/>
            <w:hideMark/>
          </w:tcPr>
          <w:p w14:paraId="7544AD0D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1" w:type="dxa"/>
          </w:tcPr>
          <w:p w14:paraId="66AFB718" w14:textId="2E30A13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 128 192</w:t>
            </w:r>
          </w:p>
        </w:tc>
        <w:tc>
          <w:tcPr>
            <w:tcW w:w="1679" w:type="dxa"/>
          </w:tcPr>
          <w:p w14:paraId="7E0FF8CB" w14:textId="4BD30C14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45C88539" w14:textId="50F1A246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332" w:type="dxa"/>
          </w:tcPr>
          <w:p w14:paraId="717F1A44" w14:textId="3BDBFE12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656" w:type="dxa"/>
          </w:tcPr>
          <w:p w14:paraId="38ABB0C0" w14:textId="6A0723E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5.264</w:t>
            </w:r>
          </w:p>
        </w:tc>
        <w:tc>
          <w:tcPr>
            <w:tcW w:w="1494" w:type="dxa"/>
          </w:tcPr>
          <w:p w14:paraId="7032E690" w14:textId="20367A3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3.2928</w:t>
            </w:r>
          </w:p>
        </w:tc>
      </w:tr>
      <w:tr w:rsidR="008B064A" w:rsidRPr="006C02C1" w14:paraId="596774B3" w14:textId="6BC418EC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3787FACB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1" w:type="dxa"/>
          </w:tcPr>
          <w:p w14:paraId="76AD1A5B" w14:textId="2DFB56C9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1 102  153 204</w:t>
            </w:r>
          </w:p>
        </w:tc>
        <w:tc>
          <w:tcPr>
            <w:tcW w:w="1679" w:type="dxa"/>
          </w:tcPr>
          <w:p w14:paraId="69D90260" w14:textId="17FAAE93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453D1DAD" w14:textId="2CAF6F0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332" w:type="dxa"/>
          </w:tcPr>
          <w:p w14:paraId="3875212C" w14:textId="124728C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54A858E7" w14:textId="2AB700CD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5.0338</w:t>
            </w:r>
          </w:p>
        </w:tc>
        <w:tc>
          <w:tcPr>
            <w:tcW w:w="1494" w:type="dxa"/>
          </w:tcPr>
          <w:p w14:paraId="5CFD0441" w14:textId="09262923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6.4148</w:t>
            </w:r>
          </w:p>
        </w:tc>
      </w:tr>
      <w:tr w:rsidR="008B064A" w:rsidRPr="006C02C1" w14:paraId="4673B66D" w14:textId="71990874" w:rsidTr="006C02C1">
        <w:trPr>
          <w:trHeight w:val="584"/>
          <w:jc w:val="center"/>
        </w:trPr>
        <w:tc>
          <w:tcPr>
            <w:tcW w:w="999" w:type="dxa"/>
            <w:hideMark/>
          </w:tcPr>
          <w:p w14:paraId="70F4EE9C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1" w:type="dxa"/>
          </w:tcPr>
          <w:p w14:paraId="7F72D2F9" w14:textId="2BD97166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43 86 129 172 215 </w:t>
            </w:r>
          </w:p>
        </w:tc>
        <w:tc>
          <w:tcPr>
            <w:tcW w:w="1679" w:type="dxa"/>
          </w:tcPr>
          <w:p w14:paraId="7314A7D8" w14:textId="5B28C5F0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7A780060" w14:textId="77951C6D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13</w:t>
            </w:r>
          </w:p>
        </w:tc>
        <w:tc>
          <w:tcPr>
            <w:tcW w:w="1332" w:type="dxa"/>
          </w:tcPr>
          <w:p w14:paraId="404806F9" w14:textId="29EECCBA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68B36D44" w14:textId="15E61D22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7755</w:t>
            </w:r>
          </w:p>
        </w:tc>
        <w:tc>
          <w:tcPr>
            <w:tcW w:w="1494" w:type="dxa"/>
          </w:tcPr>
          <w:p w14:paraId="16E637FD" w14:textId="0DF3D6A3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1.6689</w:t>
            </w:r>
          </w:p>
        </w:tc>
      </w:tr>
      <w:tr w:rsidR="008B064A" w:rsidRPr="006C02C1" w14:paraId="65A317E4" w14:textId="18FEA37A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602A3C94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01" w:type="dxa"/>
          </w:tcPr>
          <w:p w14:paraId="4F62D075" w14:textId="73933698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7 74 110 146 183 220</w:t>
            </w:r>
          </w:p>
        </w:tc>
        <w:tc>
          <w:tcPr>
            <w:tcW w:w="1679" w:type="dxa"/>
          </w:tcPr>
          <w:p w14:paraId="1CE3F86A" w14:textId="639C68B2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70BDC12A" w14:textId="6D927BB1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332" w:type="dxa"/>
          </w:tcPr>
          <w:p w14:paraId="0ACDB82D" w14:textId="43F5B871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3AA84D1D" w14:textId="5089F04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7712</w:t>
            </w:r>
          </w:p>
        </w:tc>
        <w:tc>
          <w:tcPr>
            <w:tcW w:w="1494" w:type="dxa"/>
          </w:tcPr>
          <w:p w14:paraId="7BD24C7E" w14:textId="20AC3D41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7.5586</w:t>
            </w:r>
          </w:p>
        </w:tc>
      </w:tr>
      <w:tr w:rsidR="008B064A" w:rsidRPr="006C02C1" w14:paraId="33CD1C76" w14:textId="4DCD816C" w:rsidTr="006C02C1">
        <w:trPr>
          <w:trHeight w:val="584"/>
          <w:jc w:val="center"/>
        </w:trPr>
        <w:tc>
          <w:tcPr>
            <w:tcW w:w="999" w:type="dxa"/>
            <w:hideMark/>
          </w:tcPr>
          <w:p w14:paraId="3CD8752C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01" w:type="dxa"/>
          </w:tcPr>
          <w:p w14:paraId="5713EFAD" w14:textId="19324D6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 64 96 128 160 192 224</w:t>
            </w:r>
          </w:p>
        </w:tc>
        <w:tc>
          <w:tcPr>
            <w:tcW w:w="1679" w:type="dxa"/>
          </w:tcPr>
          <w:p w14:paraId="32DE9FC2" w14:textId="1D853612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21A39C23" w14:textId="6C98C67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332" w:type="dxa"/>
          </w:tcPr>
          <w:p w14:paraId="77B37D15" w14:textId="414F6071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656" w:type="dxa"/>
          </w:tcPr>
          <w:p w14:paraId="1CA9A935" w14:textId="04CF4641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608</w:t>
            </w:r>
          </w:p>
        </w:tc>
        <w:tc>
          <w:tcPr>
            <w:tcW w:w="1494" w:type="dxa"/>
          </w:tcPr>
          <w:p w14:paraId="5FEAEB9E" w14:textId="1EEB205C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5.0784</w:t>
            </w:r>
          </w:p>
        </w:tc>
      </w:tr>
      <w:tr w:rsidR="008B064A" w:rsidRPr="006C02C1" w14:paraId="73B8660D" w14:textId="525DEF01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999" w:type="dxa"/>
            <w:hideMark/>
          </w:tcPr>
          <w:p w14:paraId="5EC9BC46" w14:textId="7777777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1" w:type="dxa"/>
          </w:tcPr>
          <w:p w14:paraId="7C48A85C" w14:textId="5CB1EFD2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8 56 84 112 140 168 196 224 </w:t>
            </w:r>
          </w:p>
        </w:tc>
        <w:tc>
          <w:tcPr>
            <w:tcW w:w="1679" w:type="dxa"/>
          </w:tcPr>
          <w:p w14:paraId="0A6FD6F3" w14:textId="0CCB4D44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7F95CFC3" w14:textId="602B3849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332" w:type="dxa"/>
          </w:tcPr>
          <w:p w14:paraId="147CB8A2" w14:textId="2F71B908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656" w:type="dxa"/>
          </w:tcPr>
          <w:p w14:paraId="3150617A" w14:textId="4BABE69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6492</w:t>
            </w:r>
          </w:p>
        </w:tc>
        <w:tc>
          <w:tcPr>
            <w:tcW w:w="1494" w:type="dxa"/>
          </w:tcPr>
          <w:p w14:paraId="78A6D4B3" w14:textId="21CB3A33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2.3624</w:t>
            </w:r>
          </w:p>
        </w:tc>
      </w:tr>
      <w:tr w:rsidR="008B064A" w:rsidRPr="006C02C1" w14:paraId="652CDC28" w14:textId="77777777" w:rsidTr="006C02C1">
        <w:trPr>
          <w:trHeight w:val="635"/>
          <w:jc w:val="center"/>
        </w:trPr>
        <w:tc>
          <w:tcPr>
            <w:tcW w:w="999" w:type="dxa"/>
          </w:tcPr>
          <w:p w14:paraId="235A23A6" w14:textId="0506E74A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01" w:type="dxa"/>
          </w:tcPr>
          <w:p w14:paraId="54164E00" w14:textId="480A2ED2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5 50 75 100 125 150 175 200 225  </w:t>
            </w:r>
          </w:p>
        </w:tc>
        <w:tc>
          <w:tcPr>
            <w:tcW w:w="1679" w:type="dxa"/>
          </w:tcPr>
          <w:p w14:paraId="76BB46C4" w14:textId="2A3731B5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0996B535" w14:textId="4013A345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1332" w:type="dxa"/>
          </w:tcPr>
          <w:p w14:paraId="75B26A39" w14:textId="4D395B1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58A200D8" w14:textId="1D921D9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3344</w:t>
            </w:r>
          </w:p>
        </w:tc>
        <w:tc>
          <w:tcPr>
            <w:tcW w:w="1494" w:type="dxa"/>
          </w:tcPr>
          <w:p w14:paraId="5A074D49" w14:textId="51F9F678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0.3256</w:t>
            </w:r>
          </w:p>
        </w:tc>
      </w:tr>
      <w:tr w:rsidR="008B064A" w:rsidRPr="006C02C1" w14:paraId="4FA56A53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999" w:type="dxa"/>
          </w:tcPr>
          <w:p w14:paraId="797663E8" w14:textId="735D554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01" w:type="dxa"/>
          </w:tcPr>
          <w:p w14:paraId="4DE3C347" w14:textId="74B217A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 46 69 92 115 138 161 184 207 230</w:t>
            </w:r>
          </w:p>
        </w:tc>
        <w:tc>
          <w:tcPr>
            <w:tcW w:w="1679" w:type="dxa"/>
          </w:tcPr>
          <w:p w14:paraId="35C74858" w14:textId="272B135D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392F31BC" w14:textId="27743A2D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32" w:type="dxa"/>
          </w:tcPr>
          <w:p w14:paraId="6293C400" w14:textId="6418BBAF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656" w:type="dxa"/>
          </w:tcPr>
          <w:p w14:paraId="59D31182" w14:textId="5E779C20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1313</w:t>
            </w:r>
          </w:p>
        </w:tc>
        <w:tc>
          <w:tcPr>
            <w:tcW w:w="1494" w:type="dxa"/>
          </w:tcPr>
          <w:p w14:paraId="11539C72" w14:textId="7D613D61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8.6796</w:t>
            </w:r>
          </w:p>
        </w:tc>
      </w:tr>
      <w:tr w:rsidR="008B064A" w:rsidRPr="006C02C1" w14:paraId="6AF651D1" w14:textId="77777777" w:rsidTr="006C02C1">
        <w:trPr>
          <w:trHeight w:val="635"/>
          <w:jc w:val="center"/>
        </w:trPr>
        <w:tc>
          <w:tcPr>
            <w:tcW w:w="999" w:type="dxa"/>
          </w:tcPr>
          <w:p w14:paraId="16380C04" w14:textId="4C9B41EB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01" w:type="dxa"/>
          </w:tcPr>
          <w:p w14:paraId="7F31B3DD" w14:textId="2475A80A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0 40 60 80 100 120 140 160 180 200 220 240</w:t>
            </w:r>
          </w:p>
        </w:tc>
        <w:tc>
          <w:tcPr>
            <w:tcW w:w="1679" w:type="dxa"/>
          </w:tcPr>
          <w:p w14:paraId="30CE3141" w14:textId="6BDB4C5A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714449C6" w14:textId="2571D8F9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32</w:t>
            </w:r>
          </w:p>
        </w:tc>
        <w:tc>
          <w:tcPr>
            <w:tcW w:w="1332" w:type="dxa"/>
          </w:tcPr>
          <w:p w14:paraId="63CF35DA" w14:textId="05CA78E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1F51CF07" w14:textId="6EA7C20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4.0564</w:t>
            </w:r>
          </w:p>
        </w:tc>
        <w:tc>
          <w:tcPr>
            <w:tcW w:w="1494" w:type="dxa"/>
          </w:tcPr>
          <w:p w14:paraId="2080096D" w14:textId="45559326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6.6444</w:t>
            </w:r>
          </w:p>
        </w:tc>
      </w:tr>
      <w:tr w:rsidR="008B064A" w:rsidRPr="006C02C1" w14:paraId="71293E25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999" w:type="dxa"/>
          </w:tcPr>
          <w:p w14:paraId="2EC7ACEE" w14:textId="728F410A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01" w:type="dxa"/>
          </w:tcPr>
          <w:p w14:paraId="3D41E088" w14:textId="6A14124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 34 51 68 85 102 119 136 153 170 187 204 221 238</w:t>
            </w:r>
          </w:p>
        </w:tc>
        <w:tc>
          <w:tcPr>
            <w:tcW w:w="1679" w:type="dxa"/>
          </w:tcPr>
          <w:p w14:paraId="234F927B" w14:textId="19B32816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579" w:type="dxa"/>
          </w:tcPr>
          <w:p w14:paraId="3EB340B1" w14:textId="35B3E5CB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1332" w:type="dxa"/>
          </w:tcPr>
          <w:p w14:paraId="7DC58F21" w14:textId="3C82DD7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14:paraId="1F10D41C" w14:textId="226D06FC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3.6614</w:t>
            </w:r>
          </w:p>
        </w:tc>
        <w:tc>
          <w:tcPr>
            <w:tcW w:w="1494" w:type="dxa"/>
          </w:tcPr>
          <w:p w14:paraId="63A5F808" w14:textId="7A6CAA6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4.0827</w:t>
            </w:r>
          </w:p>
        </w:tc>
      </w:tr>
      <w:tr w:rsidR="008B064A" w:rsidRPr="006C02C1" w14:paraId="7622821A" w14:textId="77777777" w:rsidTr="006C02C1">
        <w:trPr>
          <w:trHeight w:val="635"/>
          <w:jc w:val="center"/>
        </w:trPr>
        <w:tc>
          <w:tcPr>
            <w:tcW w:w="999" w:type="dxa"/>
          </w:tcPr>
          <w:p w14:paraId="020ADC74" w14:textId="09F679F3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01" w:type="dxa"/>
          </w:tcPr>
          <w:p w14:paraId="75B7F780" w14:textId="4593E9CE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13 26 39 52 65 78 91 104 117 130 143 156 169 182 195 208 221 234 </w:t>
            </w:r>
          </w:p>
        </w:tc>
        <w:tc>
          <w:tcPr>
            <w:tcW w:w="1679" w:type="dxa"/>
          </w:tcPr>
          <w:p w14:paraId="2D9ECD88" w14:textId="30FDE1CA" w:rsidR="008B064A" w:rsidRPr="006C02C1" w:rsidRDefault="008B064A" w:rsidP="008B064A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Success </w:t>
            </w:r>
          </w:p>
        </w:tc>
        <w:tc>
          <w:tcPr>
            <w:tcW w:w="1579" w:type="dxa"/>
          </w:tcPr>
          <w:p w14:paraId="403FB7B1" w14:textId="2B3C7067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1332" w:type="dxa"/>
          </w:tcPr>
          <w:p w14:paraId="6776E09C" w14:textId="464082B4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656" w:type="dxa"/>
          </w:tcPr>
          <w:p w14:paraId="56939C4F" w14:textId="79EC3F26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3.6904</w:t>
            </w:r>
          </w:p>
        </w:tc>
        <w:tc>
          <w:tcPr>
            <w:tcW w:w="1494" w:type="dxa"/>
          </w:tcPr>
          <w:p w14:paraId="77E06228" w14:textId="05A85020" w:rsidR="008B064A" w:rsidRPr="006C02C1" w:rsidRDefault="008B064A" w:rsidP="008B06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1.0937</w:t>
            </w:r>
          </w:p>
        </w:tc>
      </w:tr>
    </w:tbl>
    <w:p w14:paraId="5799B344" w14:textId="0C2F3943" w:rsidR="00342B95" w:rsidRPr="006C02C1" w:rsidRDefault="00B40DD0" w:rsidP="00342B9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6C02C1">
        <w:rPr>
          <w:rFonts w:ascii="Times New Roman" w:hAnsi="Times New Roman" w:cs="Times New Roman"/>
          <w:b/>
          <w:bCs/>
        </w:rPr>
        <w:lastRenderedPageBreak/>
        <w:t>Supplementary</w:t>
      </w:r>
      <w:r w:rsidRPr="006C02C1">
        <w:rPr>
          <w:rFonts w:ascii="Times New Roman" w:hAnsi="Times New Roman" w:cs="Times New Roman"/>
          <w:b/>
        </w:rPr>
        <w:t xml:space="preserve"> </w:t>
      </w:r>
      <w:r w:rsidR="00342B95" w:rsidRPr="006C02C1">
        <w:rPr>
          <w:rFonts w:ascii="Times New Roman" w:hAnsi="Times New Roman" w:cs="Times New Roman"/>
          <w:b/>
        </w:rPr>
        <w:t xml:space="preserve">Table </w:t>
      </w:r>
      <w:r w:rsidR="00401E82" w:rsidRPr="006C02C1">
        <w:rPr>
          <w:rFonts w:ascii="Times New Roman" w:hAnsi="Times New Roman" w:cs="Times New Roman"/>
          <w:b/>
        </w:rPr>
        <w:t>2</w:t>
      </w:r>
      <w:r w:rsidR="00342B95" w:rsidRPr="006C02C1">
        <w:rPr>
          <w:rFonts w:ascii="Times New Roman" w:hAnsi="Times New Roman" w:cs="Times New Roman"/>
          <w:b/>
        </w:rPr>
        <w:t xml:space="preserve">. Operating characteristics for Bayesian </w:t>
      </w:r>
      <w:r w:rsidR="0009410A" w:rsidRPr="006C02C1">
        <w:rPr>
          <w:rFonts w:ascii="Times New Roman" w:hAnsi="Times New Roman" w:cs="Times New Roman"/>
          <w:b/>
        </w:rPr>
        <w:t>adaptive design 2</w:t>
      </w:r>
    </w:p>
    <w:tbl>
      <w:tblPr>
        <w:tblStyle w:val="ListTable2-Accent3"/>
        <w:tblW w:w="11610" w:type="dxa"/>
        <w:jc w:val="center"/>
        <w:tblLook w:val="0420" w:firstRow="1" w:lastRow="0" w:firstColumn="0" w:lastColumn="0" w:noHBand="0" w:noVBand="1"/>
      </w:tblPr>
      <w:tblGrid>
        <w:gridCol w:w="999"/>
        <w:gridCol w:w="2494"/>
        <w:gridCol w:w="1961"/>
        <w:gridCol w:w="1605"/>
        <w:gridCol w:w="1517"/>
        <w:gridCol w:w="1517"/>
        <w:gridCol w:w="1517"/>
      </w:tblGrid>
      <w:tr w:rsidR="00130F12" w:rsidRPr="006C02C1" w14:paraId="596E67E8" w14:textId="77777777" w:rsidTr="00BC6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0453BEDA" w14:textId="609CA2C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Number of interims </w:t>
            </w:r>
          </w:p>
        </w:tc>
        <w:tc>
          <w:tcPr>
            <w:tcW w:w="2494" w:type="dxa"/>
            <w:hideMark/>
          </w:tcPr>
          <w:p w14:paraId="1BCD6BB8" w14:textId="2C816E96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Timing of planned interim </w:t>
            </w:r>
          </w:p>
        </w:tc>
        <w:tc>
          <w:tcPr>
            <w:tcW w:w="1961" w:type="dxa"/>
          </w:tcPr>
          <w:p w14:paraId="32AA2000" w14:textId="425728F0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Early stopping decision to be assessed</w:t>
            </w:r>
          </w:p>
        </w:tc>
        <w:tc>
          <w:tcPr>
            <w:tcW w:w="1605" w:type="dxa"/>
            <w:hideMark/>
          </w:tcPr>
          <w:p w14:paraId="00C93E9A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 xml:space="preserve">Type I error rate </w:t>
            </w:r>
          </w:p>
          <w:p w14:paraId="17A00606" w14:textId="437337FE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(under H0)</w:t>
            </w:r>
          </w:p>
        </w:tc>
        <w:tc>
          <w:tcPr>
            <w:tcW w:w="1517" w:type="dxa"/>
          </w:tcPr>
          <w:p w14:paraId="186ED168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Power</w:t>
            </w:r>
          </w:p>
          <w:p w14:paraId="1EE50972" w14:textId="6E6450EE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(under H1)</w:t>
            </w:r>
          </w:p>
        </w:tc>
        <w:tc>
          <w:tcPr>
            <w:tcW w:w="1517" w:type="dxa"/>
          </w:tcPr>
          <w:p w14:paraId="1DBB21EC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759C0249" w14:textId="2F1122D1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0)</w:t>
            </w:r>
          </w:p>
        </w:tc>
        <w:tc>
          <w:tcPr>
            <w:tcW w:w="1517" w:type="dxa"/>
          </w:tcPr>
          <w:p w14:paraId="7FA45333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0047B16E" w14:textId="5E18DA6A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1)</w:t>
            </w:r>
          </w:p>
        </w:tc>
      </w:tr>
      <w:tr w:rsidR="00A013E2" w:rsidRPr="006C02C1" w14:paraId="2B445CB6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tcW w:w="999" w:type="dxa"/>
          </w:tcPr>
          <w:p w14:paraId="7B9509CB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</w:tcPr>
          <w:p w14:paraId="1FA5A928" w14:textId="03A8467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 (Full accrual 256)</w:t>
            </w:r>
          </w:p>
        </w:tc>
        <w:tc>
          <w:tcPr>
            <w:tcW w:w="1961" w:type="dxa"/>
          </w:tcPr>
          <w:p w14:paraId="3157397A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05" w:type="dxa"/>
          </w:tcPr>
          <w:p w14:paraId="7A44BDE8" w14:textId="354FDCC3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517" w:type="dxa"/>
          </w:tcPr>
          <w:p w14:paraId="3A365D26" w14:textId="53D4EC8C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7" w:type="dxa"/>
          </w:tcPr>
          <w:p w14:paraId="52A05BFC" w14:textId="6C4A9B42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517" w:type="dxa"/>
          </w:tcPr>
          <w:p w14:paraId="6CF5C2F0" w14:textId="48C6A450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</w:tr>
      <w:tr w:rsidR="00A013E2" w:rsidRPr="006C02C1" w14:paraId="09DE9E18" w14:textId="77777777" w:rsidTr="00BC6547">
        <w:trPr>
          <w:trHeight w:val="584"/>
          <w:jc w:val="center"/>
        </w:trPr>
        <w:tc>
          <w:tcPr>
            <w:tcW w:w="999" w:type="dxa"/>
            <w:hideMark/>
          </w:tcPr>
          <w:p w14:paraId="78A57EC4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</w:tcPr>
          <w:p w14:paraId="7FFD1E6F" w14:textId="625C15B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961" w:type="dxa"/>
          </w:tcPr>
          <w:p w14:paraId="2C8584A2" w14:textId="57256AA3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193DFB84" w14:textId="1358DFF4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37</w:t>
            </w:r>
          </w:p>
        </w:tc>
        <w:tc>
          <w:tcPr>
            <w:tcW w:w="1517" w:type="dxa"/>
          </w:tcPr>
          <w:p w14:paraId="79E6C76C" w14:textId="539453EE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1517" w:type="dxa"/>
          </w:tcPr>
          <w:p w14:paraId="257D7D96" w14:textId="157C1D4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9.2128</w:t>
            </w:r>
          </w:p>
        </w:tc>
        <w:tc>
          <w:tcPr>
            <w:tcW w:w="1517" w:type="dxa"/>
          </w:tcPr>
          <w:p w14:paraId="5A47A700" w14:textId="079A5B05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5.9616</w:t>
            </w:r>
          </w:p>
        </w:tc>
      </w:tr>
      <w:tr w:rsidR="00A013E2" w:rsidRPr="006C02C1" w14:paraId="2D1B3982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3C63B232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</w:tcPr>
          <w:p w14:paraId="57B7F9D6" w14:textId="525F584F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85 170 </w:t>
            </w:r>
          </w:p>
        </w:tc>
        <w:tc>
          <w:tcPr>
            <w:tcW w:w="1961" w:type="dxa"/>
          </w:tcPr>
          <w:p w14:paraId="47F86022" w14:textId="0A8E5B7F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1E8CC694" w14:textId="3C2C44BC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1517" w:type="dxa"/>
          </w:tcPr>
          <w:p w14:paraId="19AAE785" w14:textId="0955A1DD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48</w:t>
            </w:r>
          </w:p>
        </w:tc>
        <w:tc>
          <w:tcPr>
            <w:tcW w:w="1517" w:type="dxa"/>
          </w:tcPr>
          <w:p w14:paraId="4C80A54B" w14:textId="0A048383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5.4194</w:t>
            </w:r>
          </w:p>
        </w:tc>
        <w:tc>
          <w:tcPr>
            <w:tcW w:w="1517" w:type="dxa"/>
          </w:tcPr>
          <w:p w14:paraId="7E520F20" w14:textId="47A28D02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5.1108</w:t>
            </w:r>
          </w:p>
        </w:tc>
      </w:tr>
      <w:tr w:rsidR="00A013E2" w:rsidRPr="006C02C1" w14:paraId="0B206C1C" w14:textId="77777777" w:rsidTr="00BC6547">
        <w:trPr>
          <w:trHeight w:val="584"/>
          <w:jc w:val="center"/>
        </w:trPr>
        <w:tc>
          <w:tcPr>
            <w:tcW w:w="999" w:type="dxa"/>
            <w:hideMark/>
          </w:tcPr>
          <w:p w14:paraId="087A05E0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</w:tcPr>
          <w:p w14:paraId="4C400717" w14:textId="54F9AB39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 128 192</w:t>
            </w:r>
          </w:p>
        </w:tc>
        <w:tc>
          <w:tcPr>
            <w:tcW w:w="1961" w:type="dxa"/>
          </w:tcPr>
          <w:p w14:paraId="4F5CD758" w14:textId="747E4DE7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37BE2A94" w14:textId="728E84C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53</w:t>
            </w:r>
          </w:p>
        </w:tc>
        <w:tc>
          <w:tcPr>
            <w:tcW w:w="1517" w:type="dxa"/>
          </w:tcPr>
          <w:p w14:paraId="157440EA" w14:textId="6088B49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1517" w:type="dxa"/>
          </w:tcPr>
          <w:p w14:paraId="27EB1FFC" w14:textId="32F8AAF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5.728</w:t>
            </w:r>
          </w:p>
        </w:tc>
        <w:tc>
          <w:tcPr>
            <w:tcW w:w="1517" w:type="dxa"/>
          </w:tcPr>
          <w:p w14:paraId="0236CB43" w14:textId="4208566D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2.8768</w:t>
            </w:r>
          </w:p>
        </w:tc>
      </w:tr>
      <w:tr w:rsidR="00A013E2" w:rsidRPr="006C02C1" w14:paraId="6946303D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75E02C70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4" w:type="dxa"/>
          </w:tcPr>
          <w:p w14:paraId="3415B359" w14:textId="326BFAE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1 102 153 204</w:t>
            </w:r>
          </w:p>
        </w:tc>
        <w:tc>
          <w:tcPr>
            <w:tcW w:w="1961" w:type="dxa"/>
          </w:tcPr>
          <w:p w14:paraId="3F8E32D3" w14:textId="321DDCBE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4D40AC28" w14:textId="3BC84DB9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53</w:t>
            </w:r>
          </w:p>
        </w:tc>
        <w:tc>
          <w:tcPr>
            <w:tcW w:w="1517" w:type="dxa"/>
          </w:tcPr>
          <w:p w14:paraId="45195CC3" w14:textId="0E5A73C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632</w:t>
            </w:r>
          </w:p>
        </w:tc>
        <w:tc>
          <w:tcPr>
            <w:tcW w:w="1517" w:type="dxa"/>
          </w:tcPr>
          <w:p w14:paraId="790883B2" w14:textId="62F32740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3.8618</w:t>
            </w:r>
          </w:p>
        </w:tc>
        <w:tc>
          <w:tcPr>
            <w:tcW w:w="1517" w:type="dxa"/>
          </w:tcPr>
          <w:p w14:paraId="56B14238" w14:textId="54E85F20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8.5274</w:t>
            </w:r>
          </w:p>
        </w:tc>
      </w:tr>
      <w:tr w:rsidR="00A013E2" w:rsidRPr="006C02C1" w14:paraId="79FFC9A9" w14:textId="77777777" w:rsidTr="00BC6547">
        <w:trPr>
          <w:trHeight w:val="584"/>
          <w:jc w:val="center"/>
        </w:trPr>
        <w:tc>
          <w:tcPr>
            <w:tcW w:w="999" w:type="dxa"/>
            <w:hideMark/>
          </w:tcPr>
          <w:p w14:paraId="44B58274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4" w:type="dxa"/>
          </w:tcPr>
          <w:p w14:paraId="025A845F" w14:textId="2401840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43 86 129 172 215 </w:t>
            </w:r>
          </w:p>
        </w:tc>
        <w:tc>
          <w:tcPr>
            <w:tcW w:w="1961" w:type="dxa"/>
          </w:tcPr>
          <w:p w14:paraId="6594D706" w14:textId="219CB418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1A09E8F6" w14:textId="1C2759B9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17" w:type="dxa"/>
          </w:tcPr>
          <w:p w14:paraId="093ADF71" w14:textId="2CA9D624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82</w:t>
            </w:r>
          </w:p>
        </w:tc>
        <w:tc>
          <w:tcPr>
            <w:tcW w:w="1517" w:type="dxa"/>
          </w:tcPr>
          <w:p w14:paraId="329A9CC3" w14:textId="15220AFD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7.3465</w:t>
            </w:r>
          </w:p>
        </w:tc>
        <w:tc>
          <w:tcPr>
            <w:tcW w:w="1517" w:type="dxa"/>
          </w:tcPr>
          <w:p w14:paraId="707CACD8" w14:textId="71962C0F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5.1042</w:t>
            </w:r>
          </w:p>
        </w:tc>
      </w:tr>
      <w:tr w:rsidR="00A013E2" w:rsidRPr="006C02C1" w14:paraId="4641B6D9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999" w:type="dxa"/>
            <w:hideMark/>
          </w:tcPr>
          <w:p w14:paraId="64E84783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4" w:type="dxa"/>
          </w:tcPr>
          <w:p w14:paraId="3E0C54D1" w14:textId="5CA92D8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7 74 110 146 183 220</w:t>
            </w:r>
          </w:p>
        </w:tc>
        <w:tc>
          <w:tcPr>
            <w:tcW w:w="1961" w:type="dxa"/>
          </w:tcPr>
          <w:p w14:paraId="7A1EA2CD" w14:textId="3C4F1EAC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04587A41" w14:textId="40C3BE6D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5</w:t>
            </w:r>
          </w:p>
        </w:tc>
        <w:tc>
          <w:tcPr>
            <w:tcW w:w="1517" w:type="dxa"/>
          </w:tcPr>
          <w:p w14:paraId="5156B2C1" w14:textId="306D4360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394</w:t>
            </w:r>
          </w:p>
        </w:tc>
        <w:tc>
          <w:tcPr>
            <w:tcW w:w="1517" w:type="dxa"/>
          </w:tcPr>
          <w:p w14:paraId="06147739" w14:textId="2DC077F5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4.8792</w:t>
            </w:r>
          </w:p>
        </w:tc>
        <w:tc>
          <w:tcPr>
            <w:tcW w:w="1517" w:type="dxa"/>
          </w:tcPr>
          <w:p w14:paraId="5A2E88C4" w14:textId="292528B2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2.9872</w:t>
            </w:r>
          </w:p>
        </w:tc>
      </w:tr>
      <w:tr w:rsidR="00A013E2" w:rsidRPr="006C02C1" w14:paraId="07372BEB" w14:textId="77777777" w:rsidTr="00BC6547">
        <w:trPr>
          <w:trHeight w:val="584"/>
          <w:jc w:val="center"/>
        </w:trPr>
        <w:tc>
          <w:tcPr>
            <w:tcW w:w="999" w:type="dxa"/>
            <w:hideMark/>
          </w:tcPr>
          <w:p w14:paraId="62106F08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94" w:type="dxa"/>
          </w:tcPr>
          <w:p w14:paraId="2B807BB2" w14:textId="180A765B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 64 96 128 160 192 224</w:t>
            </w:r>
          </w:p>
        </w:tc>
        <w:tc>
          <w:tcPr>
            <w:tcW w:w="1961" w:type="dxa"/>
          </w:tcPr>
          <w:p w14:paraId="7B1623D1" w14:textId="59458E66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1B69060F" w14:textId="29C0217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1517" w:type="dxa"/>
          </w:tcPr>
          <w:p w14:paraId="271A2E1D" w14:textId="4AD10C80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17" w:type="dxa"/>
          </w:tcPr>
          <w:p w14:paraId="3267DF02" w14:textId="24D48BA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2.6752</w:t>
            </w:r>
          </w:p>
        </w:tc>
        <w:tc>
          <w:tcPr>
            <w:tcW w:w="1517" w:type="dxa"/>
          </w:tcPr>
          <w:p w14:paraId="55E32CB6" w14:textId="1197083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2.9952</w:t>
            </w:r>
          </w:p>
        </w:tc>
      </w:tr>
      <w:tr w:rsidR="00A013E2" w:rsidRPr="006C02C1" w14:paraId="1FC80430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999" w:type="dxa"/>
            <w:hideMark/>
          </w:tcPr>
          <w:p w14:paraId="6A9C9C21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4" w:type="dxa"/>
          </w:tcPr>
          <w:p w14:paraId="151E7BF4" w14:textId="01550BB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8 56 84 112 140 168 196 224 </w:t>
            </w:r>
          </w:p>
        </w:tc>
        <w:tc>
          <w:tcPr>
            <w:tcW w:w="1961" w:type="dxa"/>
          </w:tcPr>
          <w:p w14:paraId="4D85EA93" w14:textId="09892575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2584E651" w14:textId="42214A4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1517" w:type="dxa"/>
          </w:tcPr>
          <w:p w14:paraId="76846DE4" w14:textId="122BDCE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517" w:type="dxa"/>
          </w:tcPr>
          <w:p w14:paraId="5178B412" w14:textId="1C646C4C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1.9196</w:t>
            </w:r>
          </w:p>
        </w:tc>
        <w:tc>
          <w:tcPr>
            <w:tcW w:w="1517" w:type="dxa"/>
          </w:tcPr>
          <w:p w14:paraId="1EA0F447" w14:textId="6A22C765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4.6944</w:t>
            </w:r>
          </w:p>
        </w:tc>
      </w:tr>
      <w:tr w:rsidR="00A013E2" w:rsidRPr="006C02C1" w14:paraId="24820303" w14:textId="77777777" w:rsidTr="001C2F03">
        <w:trPr>
          <w:trHeight w:val="683"/>
          <w:jc w:val="center"/>
        </w:trPr>
        <w:tc>
          <w:tcPr>
            <w:tcW w:w="999" w:type="dxa"/>
          </w:tcPr>
          <w:p w14:paraId="57556859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94" w:type="dxa"/>
          </w:tcPr>
          <w:p w14:paraId="0291000B" w14:textId="0A12360F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5 50 75 100 125 150 175 200 225  </w:t>
            </w:r>
          </w:p>
        </w:tc>
        <w:tc>
          <w:tcPr>
            <w:tcW w:w="1961" w:type="dxa"/>
          </w:tcPr>
          <w:p w14:paraId="0FBB5415" w14:textId="47C423D1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209551F2" w14:textId="5F3ED642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3</w:t>
            </w:r>
          </w:p>
        </w:tc>
        <w:tc>
          <w:tcPr>
            <w:tcW w:w="1517" w:type="dxa"/>
          </w:tcPr>
          <w:p w14:paraId="1B7570C1" w14:textId="08AE7CCB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74</w:t>
            </w:r>
          </w:p>
        </w:tc>
        <w:tc>
          <w:tcPr>
            <w:tcW w:w="1517" w:type="dxa"/>
          </w:tcPr>
          <w:p w14:paraId="03736CAA" w14:textId="09B25A73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0.0182</w:t>
            </w:r>
          </w:p>
        </w:tc>
        <w:tc>
          <w:tcPr>
            <w:tcW w:w="1517" w:type="dxa"/>
          </w:tcPr>
          <w:p w14:paraId="7E1C7358" w14:textId="53486E58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4.9594</w:t>
            </w:r>
          </w:p>
        </w:tc>
      </w:tr>
      <w:tr w:rsidR="00A013E2" w:rsidRPr="006C02C1" w14:paraId="114F21D7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999" w:type="dxa"/>
          </w:tcPr>
          <w:p w14:paraId="2ABA504D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94" w:type="dxa"/>
          </w:tcPr>
          <w:p w14:paraId="48A75504" w14:textId="4DBFCE3B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 46 69 92 115 138 161 184 207 230</w:t>
            </w:r>
          </w:p>
        </w:tc>
        <w:tc>
          <w:tcPr>
            <w:tcW w:w="1961" w:type="dxa"/>
          </w:tcPr>
          <w:p w14:paraId="56755963" w14:textId="4AD61D3D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6EF30A1F" w14:textId="07BF718E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517" w:type="dxa"/>
          </w:tcPr>
          <w:p w14:paraId="7CD83B52" w14:textId="56740151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44</w:t>
            </w:r>
          </w:p>
        </w:tc>
        <w:tc>
          <w:tcPr>
            <w:tcW w:w="1517" w:type="dxa"/>
          </w:tcPr>
          <w:p w14:paraId="0E68C6EE" w14:textId="58CDCB0C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7.8897</w:t>
            </w:r>
          </w:p>
        </w:tc>
        <w:tc>
          <w:tcPr>
            <w:tcW w:w="1517" w:type="dxa"/>
          </w:tcPr>
          <w:p w14:paraId="64A461F7" w14:textId="1CBDFB1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4.3447</w:t>
            </w:r>
          </w:p>
        </w:tc>
      </w:tr>
      <w:tr w:rsidR="00A013E2" w:rsidRPr="006C02C1" w14:paraId="4439C39A" w14:textId="77777777" w:rsidTr="00BC6547">
        <w:trPr>
          <w:trHeight w:val="635"/>
          <w:jc w:val="center"/>
        </w:trPr>
        <w:tc>
          <w:tcPr>
            <w:tcW w:w="999" w:type="dxa"/>
          </w:tcPr>
          <w:p w14:paraId="12CBB01C" w14:textId="130C888E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94" w:type="dxa"/>
          </w:tcPr>
          <w:p w14:paraId="2B2FE456" w14:textId="05713D23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0 40 60 80 100 120 140 160 180 200 220 240</w:t>
            </w:r>
          </w:p>
        </w:tc>
        <w:tc>
          <w:tcPr>
            <w:tcW w:w="1961" w:type="dxa"/>
          </w:tcPr>
          <w:p w14:paraId="675779A0" w14:textId="7EA8256D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21E1ECC8" w14:textId="70117746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517" w:type="dxa"/>
          </w:tcPr>
          <w:p w14:paraId="73457F95" w14:textId="6919B1A9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345</w:t>
            </w:r>
          </w:p>
        </w:tc>
        <w:tc>
          <w:tcPr>
            <w:tcW w:w="1517" w:type="dxa"/>
          </w:tcPr>
          <w:p w14:paraId="4C3C698B" w14:textId="3BAEADFB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2.6844</w:t>
            </w:r>
          </w:p>
        </w:tc>
        <w:tc>
          <w:tcPr>
            <w:tcW w:w="1517" w:type="dxa"/>
          </w:tcPr>
          <w:p w14:paraId="44A9E16C" w14:textId="3F566205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42.11</w:t>
            </w:r>
          </w:p>
        </w:tc>
      </w:tr>
      <w:tr w:rsidR="00A013E2" w:rsidRPr="006C02C1" w14:paraId="352ABCB6" w14:textId="77777777" w:rsidTr="00BC6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999" w:type="dxa"/>
          </w:tcPr>
          <w:p w14:paraId="23D1F82B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94" w:type="dxa"/>
          </w:tcPr>
          <w:p w14:paraId="492A52E7" w14:textId="7D09BD62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 34 51 68 85 102 119 136 153 170 187 204 221 238</w:t>
            </w:r>
          </w:p>
        </w:tc>
        <w:tc>
          <w:tcPr>
            <w:tcW w:w="1961" w:type="dxa"/>
          </w:tcPr>
          <w:p w14:paraId="77BB341E" w14:textId="2FA84CA3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63CB58AF" w14:textId="33A565FB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517" w:type="dxa"/>
          </w:tcPr>
          <w:p w14:paraId="0B162019" w14:textId="6B4617B0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202</w:t>
            </w:r>
          </w:p>
        </w:tc>
        <w:tc>
          <w:tcPr>
            <w:tcW w:w="1517" w:type="dxa"/>
          </w:tcPr>
          <w:p w14:paraId="6ADA0F7C" w14:textId="5F282522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9.9189</w:t>
            </w:r>
          </w:p>
        </w:tc>
        <w:tc>
          <w:tcPr>
            <w:tcW w:w="1517" w:type="dxa"/>
          </w:tcPr>
          <w:p w14:paraId="4A90EEEC" w14:textId="6FFB2A49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8.9066</w:t>
            </w:r>
          </w:p>
        </w:tc>
      </w:tr>
      <w:tr w:rsidR="00A013E2" w:rsidRPr="006C02C1" w14:paraId="35D13B60" w14:textId="77777777" w:rsidTr="00BC6547">
        <w:trPr>
          <w:trHeight w:val="1043"/>
          <w:jc w:val="center"/>
        </w:trPr>
        <w:tc>
          <w:tcPr>
            <w:tcW w:w="999" w:type="dxa"/>
          </w:tcPr>
          <w:p w14:paraId="439657F3" w14:textId="7777777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94" w:type="dxa"/>
          </w:tcPr>
          <w:p w14:paraId="45FDC06E" w14:textId="70CA23ED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13 26 39 52 65 78 91 104 117 130 143 156 169 182 195 208 221 234 </w:t>
            </w:r>
          </w:p>
        </w:tc>
        <w:tc>
          <w:tcPr>
            <w:tcW w:w="1961" w:type="dxa"/>
          </w:tcPr>
          <w:p w14:paraId="32CC1966" w14:textId="5D7AB7BE" w:rsidR="00A013E2" w:rsidRPr="006C02C1" w:rsidRDefault="00A013E2" w:rsidP="00A013E2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Futility</w:t>
            </w:r>
          </w:p>
        </w:tc>
        <w:tc>
          <w:tcPr>
            <w:tcW w:w="1605" w:type="dxa"/>
          </w:tcPr>
          <w:p w14:paraId="5AF724EF" w14:textId="6DFA3B6B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1517" w:type="dxa"/>
          </w:tcPr>
          <w:p w14:paraId="5650DE95" w14:textId="33C66797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517" w:type="dxa"/>
          </w:tcPr>
          <w:p w14:paraId="7777DA55" w14:textId="13910FFA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4.2882</w:t>
            </w:r>
          </w:p>
        </w:tc>
        <w:tc>
          <w:tcPr>
            <w:tcW w:w="1517" w:type="dxa"/>
          </w:tcPr>
          <w:p w14:paraId="4BFFF7C6" w14:textId="119235DF" w:rsidR="00A013E2" w:rsidRPr="006C02C1" w:rsidRDefault="00A013E2" w:rsidP="00A01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6.4233</w:t>
            </w:r>
          </w:p>
        </w:tc>
      </w:tr>
    </w:tbl>
    <w:p w14:paraId="12DD78C3" w14:textId="3D2D4F4F" w:rsidR="006C02C1" w:rsidRDefault="006C02C1" w:rsidP="00EA56C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14:paraId="0E48554E" w14:textId="77777777" w:rsidR="006C02C1" w:rsidRDefault="006C02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0828E4" w14:textId="3C8DF137" w:rsidR="00EA56C7" w:rsidRPr="006C02C1" w:rsidRDefault="00B40DD0" w:rsidP="00EA56C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6C02C1">
        <w:rPr>
          <w:rFonts w:ascii="Times New Roman" w:hAnsi="Times New Roman" w:cs="Times New Roman"/>
          <w:b/>
          <w:bCs/>
        </w:rPr>
        <w:lastRenderedPageBreak/>
        <w:t>Supplementary</w:t>
      </w:r>
      <w:r w:rsidRPr="006C02C1">
        <w:rPr>
          <w:rFonts w:ascii="Times New Roman" w:hAnsi="Times New Roman" w:cs="Times New Roman"/>
          <w:b/>
        </w:rPr>
        <w:t xml:space="preserve"> </w:t>
      </w:r>
      <w:r w:rsidR="00EA56C7" w:rsidRPr="006C02C1">
        <w:rPr>
          <w:rFonts w:ascii="Times New Roman" w:hAnsi="Times New Roman" w:cs="Times New Roman"/>
          <w:b/>
        </w:rPr>
        <w:t xml:space="preserve">Table </w:t>
      </w:r>
      <w:r w:rsidR="00B23598" w:rsidRPr="006C02C1">
        <w:rPr>
          <w:rFonts w:ascii="Times New Roman" w:hAnsi="Times New Roman" w:cs="Times New Roman"/>
          <w:b/>
        </w:rPr>
        <w:t>3</w:t>
      </w:r>
      <w:r w:rsidR="00EA56C7" w:rsidRPr="006C02C1">
        <w:rPr>
          <w:rFonts w:ascii="Times New Roman" w:hAnsi="Times New Roman" w:cs="Times New Roman"/>
          <w:b/>
        </w:rPr>
        <w:t xml:space="preserve">. Operating characteristics for Bayesian </w:t>
      </w:r>
      <w:r w:rsidR="001C2F03" w:rsidRPr="006C02C1">
        <w:rPr>
          <w:rFonts w:ascii="Times New Roman" w:hAnsi="Times New Roman" w:cs="Times New Roman"/>
          <w:b/>
        </w:rPr>
        <w:t>adaptive design 3</w:t>
      </w:r>
      <w:r w:rsidR="00405091">
        <w:rPr>
          <w:rFonts w:ascii="Times New Roman" w:hAnsi="Times New Roman" w:cs="Times New Roman"/>
          <w:b/>
        </w:rPr>
        <w:t xml:space="preserve"> (proposed)</w:t>
      </w:r>
    </w:p>
    <w:tbl>
      <w:tblPr>
        <w:tblStyle w:val="ListTable2-Accent3"/>
        <w:tblW w:w="11340" w:type="dxa"/>
        <w:jc w:val="center"/>
        <w:tblLook w:val="0420" w:firstRow="1" w:lastRow="0" w:firstColumn="0" w:lastColumn="0" w:noHBand="0" w:noVBand="1"/>
      </w:tblPr>
      <w:tblGrid>
        <w:gridCol w:w="1000"/>
        <w:gridCol w:w="2510"/>
        <w:gridCol w:w="1856"/>
        <w:gridCol w:w="1555"/>
        <w:gridCol w:w="1473"/>
        <w:gridCol w:w="1473"/>
        <w:gridCol w:w="1473"/>
      </w:tblGrid>
      <w:tr w:rsidR="00130F12" w:rsidRPr="006C02C1" w14:paraId="44DBE117" w14:textId="77777777" w:rsidTr="006C0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02156C27" w14:textId="68CFDF1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Number of interims </w:t>
            </w:r>
          </w:p>
        </w:tc>
        <w:tc>
          <w:tcPr>
            <w:tcW w:w="2510" w:type="dxa"/>
            <w:hideMark/>
          </w:tcPr>
          <w:p w14:paraId="0AE2C5ED" w14:textId="0387D025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Timing of planned interim </w:t>
            </w:r>
          </w:p>
        </w:tc>
        <w:tc>
          <w:tcPr>
            <w:tcW w:w="1856" w:type="dxa"/>
          </w:tcPr>
          <w:p w14:paraId="38CFB997" w14:textId="5F84A70F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Early stopping decision to be assessed</w:t>
            </w:r>
          </w:p>
        </w:tc>
        <w:tc>
          <w:tcPr>
            <w:tcW w:w="1555" w:type="dxa"/>
            <w:hideMark/>
          </w:tcPr>
          <w:p w14:paraId="3876719F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 xml:space="preserve">Type I error rate </w:t>
            </w:r>
          </w:p>
          <w:p w14:paraId="140FB1F0" w14:textId="32F1A0D4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(under H0)</w:t>
            </w:r>
          </w:p>
        </w:tc>
        <w:tc>
          <w:tcPr>
            <w:tcW w:w="1473" w:type="dxa"/>
          </w:tcPr>
          <w:p w14:paraId="58AB7766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Power</w:t>
            </w:r>
          </w:p>
          <w:p w14:paraId="3929F172" w14:textId="45106AEE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(under H1)</w:t>
            </w:r>
          </w:p>
        </w:tc>
        <w:tc>
          <w:tcPr>
            <w:tcW w:w="1473" w:type="dxa"/>
          </w:tcPr>
          <w:p w14:paraId="1FB74FA7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1920712B" w14:textId="56777C5A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0)</w:t>
            </w:r>
          </w:p>
        </w:tc>
        <w:tc>
          <w:tcPr>
            <w:tcW w:w="1473" w:type="dxa"/>
          </w:tcPr>
          <w:p w14:paraId="7E9E87BA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0CA22E6E" w14:textId="22C9DE7D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1)</w:t>
            </w:r>
          </w:p>
        </w:tc>
      </w:tr>
      <w:tr w:rsidR="006C02C1" w:rsidRPr="006C02C1" w14:paraId="14D07F97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tcW w:w="1000" w:type="dxa"/>
          </w:tcPr>
          <w:p w14:paraId="425712DC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10" w:type="dxa"/>
          </w:tcPr>
          <w:p w14:paraId="217B6428" w14:textId="20A29B8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 (Full accrual 256)</w:t>
            </w:r>
          </w:p>
        </w:tc>
        <w:tc>
          <w:tcPr>
            <w:tcW w:w="1856" w:type="dxa"/>
          </w:tcPr>
          <w:p w14:paraId="15BE0B08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5" w:type="dxa"/>
          </w:tcPr>
          <w:p w14:paraId="36B9E3BC" w14:textId="67C7A3EC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0</w:t>
            </w:r>
          </w:p>
        </w:tc>
        <w:tc>
          <w:tcPr>
            <w:tcW w:w="1473" w:type="dxa"/>
          </w:tcPr>
          <w:p w14:paraId="1462751F" w14:textId="20BE6561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73" w:type="dxa"/>
          </w:tcPr>
          <w:p w14:paraId="2033E73A" w14:textId="7602DB8C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73" w:type="dxa"/>
          </w:tcPr>
          <w:p w14:paraId="023A620F" w14:textId="2965A74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</w:tr>
      <w:tr w:rsidR="006C02C1" w:rsidRPr="006C02C1" w14:paraId="45116EC5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1DBB88CB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bookmarkStart w:id="1" w:name="_Hlk57985277"/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10" w:type="dxa"/>
          </w:tcPr>
          <w:p w14:paraId="3E7BA26C" w14:textId="2AED7B56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56" w:type="dxa"/>
          </w:tcPr>
          <w:p w14:paraId="2812D86F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7605F3EF" w14:textId="1FA19B8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1473" w:type="dxa"/>
          </w:tcPr>
          <w:p w14:paraId="5D6C2151" w14:textId="49EA314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1473" w:type="dxa"/>
          </w:tcPr>
          <w:p w14:paraId="18470642" w14:textId="2EE0F653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9.0515</w:t>
            </w:r>
          </w:p>
        </w:tc>
        <w:tc>
          <w:tcPr>
            <w:tcW w:w="1473" w:type="dxa"/>
          </w:tcPr>
          <w:p w14:paraId="77C7BFAE" w14:textId="1C1118C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61.0145</w:t>
            </w:r>
          </w:p>
        </w:tc>
      </w:tr>
      <w:bookmarkEnd w:id="1"/>
      <w:tr w:rsidR="006C02C1" w:rsidRPr="006C02C1" w14:paraId="75E79E6F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48D35F72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10" w:type="dxa"/>
          </w:tcPr>
          <w:p w14:paraId="7001771F" w14:textId="12129AEF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85 170 </w:t>
            </w:r>
          </w:p>
        </w:tc>
        <w:tc>
          <w:tcPr>
            <w:tcW w:w="1856" w:type="dxa"/>
          </w:tcPr>
          <w:p w14:paraId="0343D0E2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5BB121E0" w14:textId="719E889A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473" w:type="dxa"/>
          </w:tcPr>
          <w:p w14:paraId="356D7BEC" w14:textId="07492F1C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48</w:t>
            </w:r>
          </w:p>
        </w:tc>
        <w:tc>
          <w:tcPr>
            <w:tcW w:w="1473" w:type="dxa"/>
          </w:tcPr>
          <w:p w14:paraId="4437ECA5" w14:textId="20A8C1C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5.0995</w:t>
            </w:r>
          </w:p>
        </w:tc>
        <w:tc>
          <w:tcPr>
            <w:tcW w:w="1473" w:type="dxa"/>
          </w:tcPr>
          <w:p w14:paraId="307E3C9A" w14:textId="521DF534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2.0929</w:t>
            </w:r>
          </w:p>
        </w:tc>
      </w:tr>
      <w:tr w:rsidR="006C02C1" w:rsidRPr="006C02C1" w14:paraId="460A4FC8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51B5F4E5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0" w:type="dxa"/>
          </w:tcPr>
          <w:p w14:paraId="4C80D6AC" w14:textId="038023EC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 128 192</w:t>
            </w:r>
          </w:p>
        </w:tc>
        <w:tc>
          <w:tcPr>
            <w:tcW w:w="1856" w:type="dxa"/>
          </w:tcPr>
          <w:p w14:paraId="05B86A64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0ED63302" w14:textId="45A050C2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473" w:type="dxa"/>
          </w:tcPr>
          <w:p w14:paraId="4A6F7B70" w14:textId="6886DE61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1473" w:type="dxa"/>
          </w:tcPr>
          <w:p w14:paraId="31DF5BDE" w14:textId="797882EA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5.1709</w:t>
            </w:r>
          </w:p>
        </w:tc>
        <w:tc>
          <w:tcPr>
            <w:tcW w:w="1473" w:type="dxa"/>
          </w:tcPr>
          <w:p w14:paraId="60D427DE" w14:textId="67A5833A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1.0659</w:t>
            </w:r>
          </w:p>
        </w:tc>
      </w:tr>
      <w:tr w:rsidR="006C02C1" w:rsidRPr="006C02C1" w14:paraId="5674DB0E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14A38739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0" w:type="dxa"/>
          </w:tcPr>
          <w:p w14:paraId="608747D5" w14:textId="143314EA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1 102  153 204</w:t>
            </w:r>
          </w:p>
        </w:tc>
        <w:tc>
          <w:tcPr>
            <w:tcW w:w="1856" w:type="dxa"/>
          </w:tcPr>
          <w:p w14:paraId="40DBA413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453243BF" w14:textId="4EB50571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0</w:t>
            </w:r>
          </w:p>
        </w:tc>
        <w:tc>
          <w:tcPr>
            <w:tcW w:w="1473" w:type="dxa"/>
          </w:tcPr>
          <w:p w14:paraId="345DBDDF" w14:textId="0AD0850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634</w:t>
            </w:r>
          </w:p>
        </w:tc>
        <w:tc>
          <w:tcPr>
            <w:tcW w:w="1473" w:type="dxa"/>
          </w:tcPr>
          <w:p w14:paraId="0B49D26E" w14:textId="7047EF5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3.0510</w:t>
            </w:r>
          </w:p>
        </w:tc>
        <w:tc>
          <w:tcPr>
            <w:tcW w:w="1473" w:type="dxa"/>
          </w:tcPr>
          <w:p w14:paraId="2A1A8534" w14:textId="79961AD9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1.8009</w:t>
            </w:r>
          </w:p>
        </w:tc>
      </w:tr>
      <w:tr w:rsidR="006C02C1" w:rsidRPr="006C02C1" w14:paraId="2EC28701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5C0486A5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0" w:type="dxa"/>
          </w:tcPr>
          <w:p w14:paraId="34AE4A9F" w14:textId="106A8EFB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43 86 129 172 215 </w:t>
            </w:r>
          </w:p>
        </w:tc>
        <w:tc>
          <w:tcPr>
            <w:tcW w:w="1856" w:type="dxa"/>
          </w:tcPr>
          <w:p w14:paraId="1D719812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29E3AA01" w14:textId="2B690E70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1473" w:type="dxa"/>
          </w:tcPr>
          <w:p w14:paraId="1DFDBC6F" w14:textId="6EDD4614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82</w:t>
            </w:r>
          </w:p>
        </w:tc>
        <w:tc>
          <w:tcPr>
            <w:tcW w:w="1473" w:type="dxa"/>
          </w:tcPr>
          <w:p w14:paraId="2A32C086" w14:textId="06946A8F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6.4493</w:t>
            </w:r>
          </w:p>
        </w:tc>
        <w:tc>
          <w:tcPr>
            <w:tcW w:w="1473" w:type="dxa"/>
          </w:tcPr>
          <w:p w14:paraId="7810921E" w14:textId="6AFA3F16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5.3536</w:t>
            </w:r>
          </w:p>
        </w:tc>
      </w:tr>
      <w:tr w:rsidR="006C02C1" w:rsidRPr="006C02C1" w14:paraId="6A146810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77C1FFCF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0" w:type="dxa"/>
          </w:tcPr>
          <w:p w14:paraId="687FAF38" w14:textId="75F7A59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7 74 110 146 183 220</w:t>
            </w:r>
          </w:p>
        </w:tc>
        <w:tc>
          <w:tcPr>
            <w:tcW w:w="1856" w:type="dxa"/>
          </w:tcPr>
          <w:p w14:paraId="0571DD7A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7C4A3489" w14:textId="707D79FF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473" w:type="dxa"/>
          </w:tcPr>
          <w:p w14:paraId="45CE53D8" w14:textId="4FC1EA2A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398</w:t>
            </w:r>
          </w:p>
        </w:tc>
        <w:tc>
          <w:tcPr>
            <w:tcW w:w="1473" w:type="dxa"/>
          </w:tcPr>
          <w:p w14:paraId="17736AD9" w14:textId="582A15A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3.9777</w:t>
            </w:r>
          </w:p>
        </w:tc>
        <w:tc>
          <w:tcPr>
            <w:tcW w:w="1473" w:type="dxa"/>
          </w:tcPr>
          <w:p w14:paraId="41D6D775" w14:textId="1738B1A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0.5793</w:t>
            </w:r>
          </w:p>
        </w:tc>
      </w:tr>
      <w:tr w:rsidR="006C02C1" w:rsidRPr="006C02C1" w14:paraId="2338EA30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2BE90F5F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0" w:type="dxa"/>
          </w:tcPr>
          <w:p w14:paraId="26FF7605" w14:textId="71985A10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 64 96 128 160 192 224</w:t>
            </w:r>
          </w:p>
        </w:tc>
        <w:tc>
          <w:tcPr>
            <w:tcW w:w="1856" w:type="dxa"/>
          </w:tcPr>
          <w:p w14:paraId="315F74BC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360E1EBF" w14:textId="27495E79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1473" w:type="dxa"/>
          </w:tcPr>
          <w:p w14:paraId="56BE660B" w14:textId="2F56F2D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01</w:t>
            </w:r>
          </w:p>
        </w:tc>
        <w:tc>
          <w:tcPr>
            <w:tcW w:w="1473" w:type="dxa"/>
          </w:tcPr>
          <w:p w14:paraId="615D99F9" w14:textId="31A7E00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1.5398</w:t>
            </w:r>
          </w:p>
        </w:tc>
        <w:tc>
          <w:tcPr>
            <w:tcW w:w="1473" w:type="dxa"/>
          </w:tcPr>
          <w:p w14:paraId="5EE8C776" w14:textId="59D1F22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8.3372</w:t>
            </w:r>
          </w:p>
        </w:tc>
      </w:tr>
      <w:tr w:rsidR="006C02C1" w:rsidRPr="006C02C1" w14:paraId="1932EC9C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  <w:hideMark/>
          </w:tcPr>
          <w:p w14:paraId="597CF1A0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0" w:type="dxa"/>
          </w:tcPr>
          <w:p w14:paraId="294E7E30" w14:textId="05A433A0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8 56 84 112 140 168 196 224 </w:t>
            </w:r>
          </w:p>
        </w:tc>
        <w:tc>
          <w:tcPr>
            <w:tcW w:w="1856" w:type="dxa"/>
          </w:tcPr>
          <w:p w14:paraId="434BC2F7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4C835B2A" w14:textId="06FE061E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473" w:type="dxa"/>
          </w:tcPr>
          <w:p w14:paraId="664D4780" w14:textId="008FEA13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70</w:t>
            </w:r>
          </w:p>
        </w:tc>
        <w:tc>
          <w:tcPr>
            <w:tcW w:w="1473" w:type="dxa"/>
          </w:tcPr>
          <w:p w14:paraId="3DBCF342" w14:textId="0DE7FEDA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0.7569</w:t>
            </w:r>
          </w:p>
        </w:tc>
        <w:tc>
          <w:tcPr>
            <w:tcW w:w="1473" w:type="dxa"/>
          </w:tcPr>
          <w:p w14:paraId="14CD0B30" w14:textId="551393A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6.5291</w:t>
            </w:r>
          </w:p>
        </w:tc>
      </w:tr>
      <w:tr w:rsidR="006C02C1" w:rsidRPr="006C02C1" w14:paraId="53CBAB23" w14:textId="77777777" w:rsidTr="006C02C1">
        <w:trPr>
          <w:trHeight w:val="635"/>
          <w:jc w:val="center"/>
        </w:trPr>
        <w:tc>
          <w:tcPr>
            <w:tcW w:w="1000" w:type="dxa"/>
          </w:tcPr>
          <w:p w14:paraId="51ABCAAD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10" w:type="dxa"/>
          </w:tcPr>
          <w:p w14:paraId="468B3CEB" w14:textId="1F4A3784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5 50 75 100 125 150 175 200 225  </w:t>
            </w:r>
          </w:p>
        </w:tc>
        <w:tc>
          <w:tcPr>
            <w:tcW w:w="1856" w:type="dxa"/>
          </w:tcPr>
          <w:p w14:paraId="66ACD6B0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0FB51D8B" w14:textId="06F07DE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58</w:t>
            </w:r>
          </w:p>
        </w:tc>
        <w:tc>
          <w:tcPr>
            <w:tcW w:w="1473" w:type="dxa"/>
          </w:tcPr>
          <w:p w14:paraId="323B1DC9" w14:textId="46491573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76</w:t>
            </w:r>
          </w:p>
        </w:tc>
        <w:tc>
          <w:tcPr>
            <w:tcW w:w="1473" w:type="dxa"/>
          </w:tcPr>
          <w:p w14:paraId="20F27C04" w14:textId="6C3EF543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8.5551</w:t>
            </w:r>
          </w:p>
        </w:tc>
        <w:tc>
          <w:tcPr>
            <w:tcW w:w="1473" w:type="dxa"/>
          </w:tcPr>
          <w:p w14:paraId="118C70AF" w14:textId="28AE71C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4.5224</w:t>
            </w:r>
          </w:p>
        </w:tc>
      </w:tr>
      <w:tr w:rsidR="006C02C1" w:rsidRPr="006C02C1" w14:paraId="7E594397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</w:tcPr>
          <w:p w14:paraId="47713515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0" w:type="dxa"/>
          </w:tcPr>
          <w:p w14:paraId="5D0E3886" w14:textId="2CC16EFF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 46 69 92 115 138 161 184 207 230</w:t>
            </w:r>
          </w:p>
        </w:tc>
        <w:tc>
          <w:tcPr>
            <w:tcW w:w="1856" w:type="dxa"/>
          </w:tcPr>
          <w:p w14:paraId="059B5AFA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33FDEAAF" w14:textId="3BEFF31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1473" w:type="dxa"/>
          </w:tcPr>
          <w:p w14:paraId="2F210874" w14:textId="7EF53C2B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443</w:t>
            </w:r>
          </w:p>
        </w:tc>
        <w:tc>
          <w:tcPr>
            <w:tcW w:w="1473" w:type="dxa"/>
          </w:tcPr>
          <w:p w14:paraId="214E0B8E" w14:textId="21264700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6.2448</w:t>
            </w:r>
          </w:p>
        </w:tc>
        <w:tc>
          <w:tcPr>
            <w:tcW w:w="1473" w:type="dxa"/>
          </w:tcPr>
          <w:p w14:paraId="4A1E1004" w14:textId="5A9A86B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2.7225</w:t>
            </w:r>
          </w:p>
        </w:tc>
      </w:tr>
      <w:tr w:rsidR="006C02C1" w:rsidRPr="006C02C1" w14:paraId="06A57619" w14:textId="77777777" w:rsidTr="006C02C1">
        <w:trPr>
          <w:trHeight w:val="635"/>
          <w:jc w:val="center"/>
        </w:trPr>
        <w:tc>
          <w:tcPr>
            <w:tcW w:w="1000" w:type="dxa"/>
          </w:tcPr>
          <w:p w14:paraId="4182E567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10" w:type="dxa"/>
          </w:tcPr>
          <w:p w14:paraId="55A76979" w14:textId="13DF567B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0 40 60 80 100 120 140 160 180 200 220 240</w:t>
            </w:r>
          </w:p>
        </w:tc>
        <w:tc>
          <w:tcPr>
            <w:tcW w:w="1856" w:type="dxa"/>
          </w:tcPr>
          <w:p w14:paraId="1286249F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3F379D30" w14:textId="50C13D1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473" w:type="dxa"/>
          </w:tcPr>
          <w:p w14:paraId="53960178" w14:textId="74BE3AA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347</w:t>
            </w:r>
          </w:p>
        </w:tc>
        <w:tc>
          <w:tcPr>
            <w:tcW w:w="1473" w:type="dxa"/>
          </w:tcPr>
          <w:p w14:paraId="3CC339ED" w14:textId="1813CE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1.0867</w:t>
            </w:r>
          </w:p>
        </w:tc>
        <w:tc>
          <w:tcPr>
            <w:tcW w:w="1473" w:type="dxa"/>
          </w:tcPr>
          <w:p w14:paraId="28921111" w14:textId="1E6F4F63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9.7080</w:t>
            </w:r>
          </w:p>
        </w:tc>
      </w:tr>
      <w:tr w:rsidR="006C02C1" w:rsidRPr="006C02C1" w14:paraId="2C891BFB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</w:tcPr>
          <w:p w14:paraId="14B0440C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10" w:type="dxa"/>
          </w:tcPr>
          <w:p w14:paraId="492F4538" w14:textId="3B639546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 34 51 68 85 102 119 136 153 170 187 204 221 238</w:t>
            </w:r>
          </w:p>
        </w:tc>
        <w:tc>
          <w:tcPr>
            <w:tcW w:w="1856" w:type="dxa"/>
          </w:tcPr>
          <w:p w14:paraId="357F4C69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6FA33487" w14:textId="7170DA88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1473" w:type="dxa"/>
          </w:tcPr>
          <w:p w14:paraId="63231DD2" w14:textId="7431AE3D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205</w:t>
            </w:r>
          </w:p>
        </w:tc>
        <w:tc>
          <w:tcPr>
            <w:tcW w:w="1473" w:type="dxa"/>
          </w:tcPr>
          <w:p w14:paraId="553BE804" w14:textId="352F01A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8.0239</w:t>
            </w:r>
          </w:p>
        </w:tc>
        <w:tc>
          <w:tcPr>
            <w:tcW w:w="1473" w:type="dxa"/>
          </w:tcPr>
          <w:p w14:paraId="7640BC6A" w14:textId="105473E5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6.2275</w:t>
            </w:r>
          </w:p>
        </w:tc>
      </w:tr>
      <w:tr w:rsidR="006C02C1" w:rsidRPr="006C02C1" w14:paraId="082BBAB2" w14:textId="77777777" w:rsidTr="006C02C1">
        <w:trPr>
          <w:trHeight w:val="1043"/>
          <w:jc w:val="center"/>
        </w:trPr>
        <w:tc>
          <w:tcPr>
            <w:tcW w:w="1000" w:type="dxa"/>
          </w:tcPr>
          <w:p w14:paraId="23032E33" w14:textId="7777777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10" w:type="dxa"/>
          </w:tcPr>
          <w:p w14:paraId="1F1B6C5B" w14:textId="3A2E466E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13 26 39 52 65 78 91 104 117 130 143 156 169 182 195 208 221 234 </w:t>
            </w:r>
          </w:p>
        </w:tc>
        <w:tc>
          <w:tcPr>
            <w:tcW w:w="1856" w:type="dxa"/>
          </w:tcPr>
          <w:p w14:paraId="7A18A93C" w14:textId="77777777" w:rsidR="006C02C1" w:rsidRPr="006C02C1" w:rsidRDefault="006C02C1" w:rsidP="006C02C1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1F215C42" w14:textId="75FE1337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473" w:type="dxa"/>
          </w:tcPr>
          <w:p w14:paraId="5DDD1462" w14:textId="7EAE6BF4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091</w:t>
            </w:r>
          </w:p>
        </w:tc>
        <w:tc>
          <w:tcPr>
            <w:tcW w:w="1473" w:type="dxa"/>
          </w:tcPr>
          <w:p w14:paraId="0563ED97" w14:textId="3D42BD1E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2.5455</w:t>
            </w:r>
          </w:p>
        </w:tc>
        <w:tc>
          <w:tcPr>
            <w:tcW w:w="1473" w:type="dxa"/>
          </w:tcPr>
          <w:p w14:paraId="659E623D" w14:textId="701ED8BC" w:rsidR="006C02C1" w:rsidRPr="006C02C1" w:rsidRDefault="006C02C1" w:rsidP="006C02C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2.1528</w:t>
            </w:r>
          </w:p>
        </w:tc>
      </w:tr>
    </w:tbl>
    <w:p w14:paraId="77F14A59" w14:textId="2DDD1CBB" w:rsidR="006C02C1" w:rsidRDefault="006C02C1" w:rsidP="00AE113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  <w:bookmarkStart w:id="2" w:name="_Toc69805764"/>
    </w:p>
    <w:p w14:paraId="70E1170B" w14:textId="2E9DFA04" w:rsidR="006C02C1" w:rsidRPr="006C02C1" w:rsidRDefault="006C02C1" w:rsidP="006C02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5333FFF" w14:textId="7C6CB177" w:rsidR="00AE113D" w:rsidRPr="006C02C1" w:rsidRDefault="00B40DD0" w:rsidP="00AE113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6C02C1">
        <w:rPr>
          <w:rFonts w:ascii="Times New Roman" w:hAnsi="Times New Roman" w:cs="Times New Roman"/>
          <w:b/>
          <w:bCs/>
        </w:rPr>
        <w:lastRenderedPageBreak/>
        <w:t>Supplementary</w:t>
      </w:r>
      <w:r w:rsidRPr="006C02C1">
        <w:rPr>
          <w:rFonts w:ascii="Times New Roman" w:hAnsi="Times New Roman" w:cs="Times New Roman"/>
          <w:b/>
        </w:rPr>
        <w:t xml:space="preserve"> </w:t>
      </w:r>
      <w:r w:rsidR="00AE113D" w:rsidRPr="006C02C1">
        <w:rPr>
          <w:rFonts w:ascii="Times New Roman" w:hAnsi="Times New Roman" w:cs="Times New Roman"/>
          <w:b/>
        </w:rPr>
        <w:t>Table 4. Operating characteristics for Bayesian adaptive design 4</w:t>
      </w:r>
    </w:p>
    <w:tbl>
      <w:tblPr>
        <w:tblStyle w:val="ListTable2-Accent3"/>
        <w:tblW w:w="11340" w:type="dxa"/>
        <w:jc w:val="center"/>
        <w:tblLook w:val="0420" w:firstRow="1" w:lastRow="0" w:firstColumn="0" w:lastColumn="0" w:noHBand="0" w:noVBand="1"/>
      </w:tblPr>
      <w:tblGrid>
        <w:gridCol w:w="1000"/>
        <w:gridCol w:w="2600"/>
        <w:gridCol w:w="1890"/>
        <w:gridCol w:w="1431"/>
        <w:gridCol w:w="1473"/>
        <w:gridCol w:w="1473"/>
        <w:gridCol w:w="1473"/>
      </w:tblGrid>
      <w:tr w:rsidR="00130F12" w:rsidRPr="006C02C1" w14:paraId="05981BCB" w14:textId="77777777" w:rsidTr="006C0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6A2AD9C6" w14:textId="5044FF28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Number of interims </w:t>
            </w:r>
          </w:p>
        </w:tc>
        <w:tc>
          <w:tcPr>
            <w:tcW w:w="2600" w:type="dxa"/>
            <w:hideMark/>
          </w:tcPr>
          <w:p w14:paraId="08F16D5B" w14:textId="7580F106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Timing of planned interim </w:t>
            </w:r>
          </w:p>
        </w:tc>
        <w:tc>
          <w:tcPr>
            <w:tcW w:w="1890" w:type="dxa"/>
          </w:tcPr>
          <w:p w14:paraId="30FCE92B" w14:textId="41D56685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Early stopping decision to be assessed</w:t>
            </w:r>
          </w:p>
        </w:tc>
        <w:tc>
          <w:tcPr>
            <w:tcW w:w="1431" w:type="dxa"/>
            <w:hideMark/>
          </w:tcPr>
          <w:p w14:paraId="29335D77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 xml:space="preserve">Type I error rate </w:t>
            </w:r>
          </w:p>
          <w:p w14:paraId="7189D76E" w14:textId="32956B2F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(under H0)</w:t>
            </w:r>
          </w:p>
        </w:tc>
        <w:tc>
          <w:tcPr>
            <w:tcW w:w="1473" w:type="dxa"/>
          </w:tcPr>
          <w:p w14:paraId="3EF3F7D0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Power</w:t>
            </w:r>
          </w:p>
          <w:p w14:paraId="501A9BBC" w14:textId="3076C114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(under H1)</w:t>
            </w:r>
          </w:p>
        </w:tc>
        <w:tc>
          <w:tcPr>
            <w:tcW w:w="1473" w:type="dxa"/>
          </w:tcPr>
          <w:p w14:paraId="7F7061C2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27D5500B" w14:textId="15634771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0)</w:t>
            </w:r>
          </w:p>
        </w:tc>
        <w:tc>
          <w:tcPr>
            <w:tcW w:w="1473" w:type="dxa"/>
          </w:tcPr>
          <w:p w14:paraId="6934F263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3D6C7A2E" w14:textId="2F43AD96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1)</w:t>
            </w:r>
          </w:p>
        </w:tc>
      </w:tr>
      <w:tr w:rsidR="0033246C" w:rsidRPr="006C02C1" w14:paraId="5E641AFA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tcW w:w="1000" w:type="dxa"/>
          </w:tcPr>
          <w:p w14:paraId="376EEF7F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00" w:type="dxa"/>
          </w:tcPr>
          <w:p w14:paraId="35E6B02E" w14:textId="4CBC2343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 (Full accrual 256)</w:t>
            </w:r>
          </w:p>
        </w:tc>
        <w:tc>
          <w:tcPr>
            <w:tcW w:w="1890" w:type="dxa"/>
          </w:tcPr>
          <w:p w14:paraId="6E01B4C4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31" w:type="dxa"/>
          </w:tcPr>
          <w:p w14:paraId="5280BE29" w14:textId="516C782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473" w:type="dxa"/>
          </w:tcPr>
          <w:p w14:paraId="300C0795" w14:textId="404E343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3" w:type="dxa"/>
          </w:tcPr>
          <w:p w14:paraId="588BAD0E" w14:textId="40FC2A4A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73" w:type="dxa"/>
          </w:tcPr>
          <w:p w14:paraId="017AC855" w14:textId="46F1935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</w:tr>
      <w:tr w:rsidR="0033246C" w:rsidRPr="006C02C1" w14:paraId="20482037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416BC835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0" w:type="dxa"/>
          </w:tcPr>
          <w:p w14:paraId="5EEC60F5" w14:textId="1BAB3B4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90" w:type="dxa"/>
          </w:tcPr>
          <w:p w14:paraId="2D5090B0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06CB892E" w14:textId="6D7C4E9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473" w:type="dxa"/>
          </w:tcPr>
          <w:p w14:paraId="495A6A00" w14:textId="4FB9F452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73" w:type="dxa"/>
          </w:tcPr>
          <w:p w14:paraId="2CA155FF" w14:textId="06EFBB1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65.9264</w:t>
            </w:r>
          </w:p>
        </w:tc>
        <w:tc>
          <w:tcPr>
            <w:tcW w:w="1473" w:type="dxa"/>
          </w:tcPr>
          <w:p w14:paraId="446CE2DD" w14:textId="1DA8D1E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61.1136</w:t>
            </w:r>
          </w:p>
        </w:tc>
      </w:tr>
      <w:tr w:rsidR="0033246C" w:rsidRPr="006C02C1" w14:paraId="1C01EC8B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0A088EFD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0" w:type="dxa"/>
          </w:tcPr>
          <w:p w14:paraId="05622B73" w14:textId="32BBA35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85 170 </w:t>
            </w:r>
          </w:p>
        </w:tc>
        <w:tc>
          <w:tcPr>
            <w:tcW w:w="1890" w:type="dxa"/>
          </w:tcPr>
          <w:p w14:paraId="22297C59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2C942432" w14:textId="1D0D581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473" w:type="dxa"/>
          </w:tcPr>
          <w:p w14:paraId="4A3D5F0A" w14:textId="53D021A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851</w:t>
            </w:r>
          </w:p>
        </w:tc>
        <w:tc>
          <w:tcPr>
            <w:tcW w:w="1473" w:type="dxa"/>
          </w:tcPr>
          <w:p w14:paraId="2F73EA69" w14:textId="4AA5B77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5.3127</w:t>
            </w:r>
          </w:p>
        </w:tc>
        <w:tc>
          <w:tcPr>
            <w:tcW w:w="1473" w:type="dxa"/>
          </w:tcPr>
          <w:p w14:paraId="0CF48794" w14:textId="344C259A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0.8573</w:t>
            </w:r>
          </w:p>
        </w:tc>
      </w:tr>
      <w:tr w:rsidR="0033246C" w:rsidRPr="006C02C1" w14:paraId="2F963E9C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10DC57A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0" w:type="dxa"/>
          </w:tcPr>
          <w:p w14:paraId="701C771D" w14:textId="1F5AC94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 128 192</w:t>
            </w:r>
          </w:p>
        </w:tc>
        <w:tc>
          <w:tcPr>
            <w:tcW w:w="1890" w:type="dxa"/>
          </w:tcPr>
          <w:p w14:paraId="0F1289A0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55367CCA" w14:textId="2D373268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73" w:type="dxa"/>
          </w:tcPr>
          <w:p w14:paraId="265E3E08" w14:textId="3BB7747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544</w:t>
            </w:r>
          </w:p>
        </w:tc>
        <w:tc>
          <w:tcPr>
            <w:tcW w:w="1473" w:type="dxa"/>
          </w:tcPr>
          <w:p w14:paraId="087E7AEC" w14:textId="179F3AC5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2.5472</w:t>
            </w:r>
          </w:p>
        </w:tc>
        <w:tc>
          <w:tcPr>
            <w:tcW w:w="1473" w:type="dxa"/>
          </w:tcPr>
          <w:p w14:paraId="773E642E" w14:textId="2B4FBB6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6.8288</w:t>
            </w:r>
          </w:p>
        </w:tc>
      </w:tr>
      <w:tr w:rsidR="0033246C" w:rsidRPr="006C02C1" w14:paraId="4187E526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31ECB0ED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0" w:type="dxa"/>
          </w:tcPr>
          <w:p w14:paraId="604C4E29" w14:textId="21DBCA2F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1 102  153 204</w:t>
            </w:r>
          </w:p>
        </w:tc>
        <w:tc>
          <w:tcPr>
            <w:tcW w:w="1890" w:type="dxa"/>
          </w:tcPr>
          <w:p w14:paraId="6A5F6178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682B2BFB" w14:textId="7FE0DD0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73" w:type="dxa"/>
          </w:tcPr>
          <w:p w14:paraId="5B4331E5" w14:textId="551DF6F9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8922</w:t>
            </w:r>
          </w:p>
        </w:tc>
        <w:tc>
          <w:tcPr>
            <w:tcW w:w="1473" w:type="dxa"/>
          </w:tcPr>
          <w:p w14:paraId="3BDE05BE" w14:textId="1CC6014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5.4356</w:t>
            </w:r>
          </w:p>
        </w:tc>
        <w:tc>
          <w:tcPr>
            <w:tcW w:w="1473" w:type="dxa"/>
          </w:tcPr>
          <w:p w14:paraId="4F8F24E9" w14:textId="24B523F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3.5867</w:t>
            </w:r>
          </w:p>
        </w:tc>
      </w:tr>
      <w:tr w:rsidR="0033246C" w:rsidRPr="006C02C1" w14:paraId="1F923E52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156EA8D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0" w:type="dxa"/>
          </w:tcPr>
          <w:p w14:paraId="5150F9C1" w14:textId="71A276F5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43 86 129 172 215 </w:t>
            </w:r>
          </w:p>
        </w:tc>
        <w:tc>
          <w:tcPr>
            <w:tcW w:w="1890" w:type="dxa"/>
          </w:tcPr>
          <w:p w14:paraId="2A8A484B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16041D4C" w14:textId="6F3834A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473" w:type="dxa"/>
          </w:tcPr>
          <w:p w14:paraId="36E49AFE" w14:textId="52E1A4D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8207</w:t>
            </w:r>
          </w:p>
        </w:tc>
        <w:tc>
          <w:tcPr>
            <w:tcW w:w="1473" w:type="dxa"/>
          </w:tcPr>
          <w:p w14:paraId="7B1AC674" w14:textId="6D849A3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3.477</w:t>
            </w:r>
          </w:p>
        </w:tc>
        <w:tc>
          <w:tcPr>
            <w:tcW w:w="1473" w:type="dxa"/>
          </w:tcPr>
          <w:p w14:paraId="4D3C5B95" w14:textId="68EA17A8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1.8724</w:t>
            </w:r>
          </w:p>
        </w:tc>
      </w:tr>
      <w:tr w:rsidR="0033246C" w:rsidRPr="006C02C1" w14:paraId="1D3764A1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486D8570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00" w:type="dxa"/>
          </w:tcPr>
          <w:p w14:paraId="2CA4F5A0" w14:textId="0FBEB23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7 74 110 146 183 220</w:t>
            </w:r>
          </w:p>
        </w:tc>
        <w:tc>
          <w:tcPr>
            <w:tcW w:w="1890" w:type="dxa"/>
          </w:tcPr>
          <w:p w14:paraId="4F6FD018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0F8F01D0" w14:textId="1F066DE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473" w:type="dxa"/>
          </w:tcPr>
          <w:p w14:paraId="7C453AE9" w14:textId="4F5DC0D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7212</w:t>
            </w:r>
          </w:p>
        </w:tc>
        <w:tc>
          <w:tcPr>
            <w:tcW w:w="1473" w:type="dxa"/>
          </w:tcPr>
          <w:p w14:paraId="06F1FF40" w14:textId="34C1D3A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.2336</w:t>
            </w:r>
          </w:p>
        </w:tc>
        <w:tc>
          <w:tcPr>
            <w:tcW w:w="1473" w:type="dxa"/>
          </w:tcPr>
          <w:p w14:paraId="0CD9DE72" w14:textId="7A7B24B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9.4713</w:t>
            </w:r>
          </w:p>
        </w:tc>
      </w:tr>
      <w:tr w:rsidR="0033246C" w:rsidRPr="006C02C1" w14:paraId="3304E797" w14:textId="77777777" w:rsidTr="006C02C1">
        <w:trPr>
          <w:trHeight w:val="584"/>
          <w:jc w:val="center"/>
        </w:trPr>
        <w:tc>
          <w:tcPr>
            <w:tcW w:w="1000" w:type="dxa"/>
            <w:hideMark/>
          </w:tcPr>
          <w:p w14:paraId="711C2437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00" w:type="dxa"/>
          </w:tcPr>
          <w:p w14:paraId="5FA646DE" w14:textId="188E8CBA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 64 96 128 160 192 224</w:t>
            </w:r>
          </w:p>
        </w:tc>
        <w:tc>
          <w:tcPr>
            <w:tcW w:w="1890" w:type="dxa"/>
          </w:tcPr>
          <w:p w14:paraId="08F99A47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6AA05149" w14:textId="15778F39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73" w:type="dxa"/>
          </w:tcPr>
          <w:p w14:paraId="235B3FE7" w14:textId="69188DC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5566</w:t>
            </w:r>
          </w:p>
        </w:tc>
        <w:tc>
          <w:tcPr>
            <w:tcW w:w="1473" w:type="dxa"/>
          </w:tcPr>
          <w:p w14:paraId="7EAF4759" w14:textId="2C6E60E9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3.0656</w:t>
            </w:r>
          </w:p>
        </w:tc>
        <w:tc>
          <w:tcPr>
            <w:tcW w:w="1473" w:type="dxa"/>
          </w:tcPr>
          <w:p w14:paraId="255117A5" w14:textId="7DBF1DE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2.9792</w:t>
            </w:r>
          </w:p>
        </w:tc>
      </w:tr>
      <w:tr w:rsidR="0033246C" w:rsidRPr="006C02C1" w14:paraId="464F839D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  <w:hideMark/>
          </w:tcPr>
          <w:p w14:paraId="5E354CB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0" w:type="dxa"/>
          </w:tcPr>
          <w:p w14:paraId="3DCDFA67" w14:textId="789998F2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8 56 84 112 140 168 196 224 </w:t>
            </w:r>
          </w:p>
        </w:tc>
        <w:tc>
          <w:tcPr>
            <w:tcW w:w="1890" w:type="dxa"/>
          </w:tcPr>
          <w:p w14:paraId="220C120B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441CF48E" w14:textId="05D0333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473" w:type="dxa"/>
          </w:tcPr>
          <w:p w14:paraId="25DECD25" w14:textId="0020C74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1953</w:t>
            </w:r>
          </w:p>
        </w:tc>
        <w:tc>
          <w:tcPr>
            <w:tcW w:w="1473" w:type="dxa"/>
          </w:tcPr>
          <w:p w14:paraId="6F70CAF2" w14:textId="11B65F4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.7468</w:t>
            </w:r>
          </w:p>
        </w:tc>
        <w:tc>
          <w:tcPr>
            <w:tcW w:w="1473" w:type="dxa"/>
          </w:tcPr>
          <w:p w14:paraId="5526A331" w14:textId="5AB7155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9.7241</w:t>
            </w:r>
          </w:p>
        </w:tc>
      </w:tr>
      <w:tr w:rsidR="0033246C" w:rsidRPr="006C02C1" w14:paraId="6E535DB0" w14:textId="77777777" w:rsidTr="006C02C1">
        <w:trPr>
          <w:trHeight w:val="635"/>
          <w:jc w:val="center"/>
        </w:trPr>
        <w:tc>
          <w:tcPr>
            <w:tcW w:w="1000" w:type="dxa"/>
          </w:tcPr>
          <w:p w14:paraId="7378FEB1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00" w:type="dxa"/>
          </w:tcPr>
          <w:p w14:paraId="03CFB248" w14:textId="48935B8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5 50 75 100 125 150 175 200 225  </w:t>
            </w:r>
          </w:p>
        </w:tc>
        <w:tc>
          <w:tcPr>
            <w:tcW w:w="1890" w:type="dxa"/>
          </w:tcPr>
          <w:p w14:paraId="51F72FE0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12F4754D" w14:textId="439E16D9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473" w:type="dxa"/>
          </w:tcPr>
          <w:p w14:paraId="4744C50B" w14:textId="70651E0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1953</w:t>
            </w:r>
          </w:p>
        </w:tc>
        <w:tc>
          <w:tcPr>
            <w:tcW w:w="1473" w:type="dxa"/>
          </w:tcPr>
          <w:p w14:paraId="34480812" w14:textId="2D1E5AE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.68</w:t>
            </w:r>
          </w:p>
        </w:tc>
        <w:tc>
          <w:tcPr>
            <w:tcW w:w="1473" w:type="dxa"/>
          </w:tcPr>
          <w:p w14:paraId="4A6A628B" w14:textId="57671E6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9.6286</w:t>
            </w:r>
          </w:p>
        </w:tc>
      </w:tr>
      <w:tr w:rsidR="0033246C" w:rsidRPr="006C02C1" w14:paraId="3FDA670C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</w:tcPr>
          <w:p w14:paraId="0F3E180F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00" w:type="dxa"/>
          </w:tcPr>
          <w:p w14:paraId="5C2DB94F" w14:textId="23D71DB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 46 69 92 115 138 161 184 207 230</w:t>
            </w:r>
          </w:p>
        </w:tc>
        <w:tc>
          <w:tcPr>
            <w:tcW w:w="1890" w:type="dxa"/>
          </w:tcPr>
          <w:p w14:paraId="612AFEF0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498324F7" w14:textId="3D51369A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473" w:type="dxa"/>
          </w:tcPr>
          <w:p w14:paraId="472DE129" w14:textId="3012EF2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1473" w:type="dxa"/>
          </w:tcPr>
          <w:p w14:paraId="4623BC09" w14:textId="23F4261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7.1675</w:t>
            </w:r>
          </w:p>
        </w:tc>
        <w:tc>
          <w:tcPr>
            <w:tcW w:w="1473" w:type="dxa"/>
          </w:tcPr>
          <w:p w14:paraId="63F16C73" w14:textId="3ADF5A79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1.5586</w:t>
            </w:r>
          </w:p>
        </w:tc>
      </w:tr>
      <w:tr w:rsidR="0033246C" w:rsidRPr="006C02C1" w14:paraId="435D1F67" w14:textId="77777777" w:rsidTr="006C02C1">
        <w:trPr>
          <w:trHeight w:val="635"/>
          <w:jc w:val="center"/>
        </w:trPr>
        <w:tc>
          <w:tcPr>
            <w:tcW w:w="1000" w:type="dxa"/>
          </w:tcPr>
          <w:p w14:paraId="38B00715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00" w:type="dxa"/>
          </w:tcPr>
          <w:p w14:paraId="540C94A8" w14:textId="060F20C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0 40 60 80 100 120 140 160 180 200 220 240</w:t>
            </w:r>
          </w:p>
        </w:tc>
        <w:tc>
          <w:tcPr>
            <w:tcW w:w="1890" w:type="dxa"/>
          </w:tcPr>
          <w:p w14:paraId="01AFDDAE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52D81E39" w14:textId="618EFF1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73" w:type="dxa"/>
          </w:tcPr>
          <w:p w14:paraId="480C4B86" w14:textId="36DCA61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1473" w:type="dxa"/>
          </w:tcPr>
          <w:p w14:paraId="1ABA23DB" w14:textId="1BC356C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1.3028</w:t>
            </w:r>
          </w:p>
        </w:tc>
        <w:tc>
          <w:tcPr>
            <w:tcW w:w="1473" w:type="dxa"/>
          </w:tcPr>
          <w:p w14:paraId="71FE49AB" w14:textId="51BAF11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2.7216</w:t>
            </w:r>
          </w:p>
        </w:tc>
      </w:tr>
      <w:tr w:rsidR="0033246C" w:rsidRPr="006C02C1" w14:paraId="6BEE32F6" w14:textId="77777777" w:rsidTr="006C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</w:tcPr>
          <w:p w14:paraId="668A9D0A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00" w:type="dxa"/>
          </w:tcPr>
          <w:p w14:paraId="6EB774AD" w14:textId="0ED0795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 34 51 68 85 102 119 136 153 170 187 204 221 238</w:t>
            </w:r>
          </w:p>
        </w:tc>
        <w:tc>
          <w:tcPr>
            <w:tcW w:w="1890" w:type="dxa"/>
          </w:tcPr>
          <w:p w14:paraId="0F040E35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29A1B663" w14:textId="5871E56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</w:tcPr>
          <w:p w14:paraId="3BDEB11B" w14:textId="055B7992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473" w:type="dxa"/>
          </w:tcPr>
          <w:p w14:paraId="693D3B0A" w14:textId="72013EB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.356</w:t>
            </w:r>
          </w:p>
        </w:tc>
        <w:tc>
          <w:tcPr>
            <w:tcW w:w="1473" w:type="dxa"/>
          </w:tcPr>
          <w:p w14:paraId="6D0ECD7D" w14:textId="5364D0C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.6851</w:t>
            </w:r>
          </w:p>
        </w:tc>
      </w:tr>
      <w:tr w:rsidR="0033246C" w:rsidRPr="006C02C1" w14:paraId="4CB33DAC" w14:textId="77777777" w:rsidTr="006C02C1">
        <w:trPr>
          <w:trHeight w:val="1043"/>
          <w:jc w:val="center"/>
        </w:trPr>
        <w:tc>
          <w:tcPr>
            <w:tcW w:w="1000" w:type="dxa"/>
          </w:tcPr>
          <w:p w14:paraId="2C25FFA1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00" w:type="dxa"/>
          </w:tcPr>
          <w:p w14:paraId="6A104FF7" w14:textId="0833715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13 26 39 52 65 78 91 104 117 130 143 156 169 182 195 208 221 234 </w:t>
            </w:r>
          </w:p>
        </w:tc>
        <w:tc>
          <w:tcPr>
            <w:tcW w:w="1890" w:type="dxa"/>
          </w:tcPr>
          <w:p w14:paraId="0ED8A5DA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431" w:type="dxa"/>
          </w:tcPr>
          <w:p w14:paraId="285F5DFC" w14:textId="1F6A40A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</w:tcPr>
          <w:p w14:paraId="6DA55274" w14:textId="4532BA38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73" w:type="dxa"/>
          </w:tcPr>
          <w:p w14:paraId="7A591809" w14:textId="412C7A8F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.0104</w:t>
            </w:r>
          </w:p>
        </w:tc>
        <w:tc>
          <w:tcPr>
            <w:tcW w:w="1473" w:type="dxa"/>
          </w:tcPr>
          <w:p w14:paraId="46FC00B0" w14:textId="3ED5A28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.0416</w:t>
            </w:r>
          </w:p>
        </w:tc>
      </w:tr>
      <w:bookmarkEnd w:id="2"/>
    </w:tbl>
    <w:p w14:paraId="66E25CC2" w14:textId="61DF7059" w:rsidR="006C02C1" w:rsidRDefault="006C02C1" w:rsidP="007529E2">
      <w:pPr>
        <w:rPr>
          <w:rFonts w:ascii="Times New Roman" w:hAnsi="Times New Roman" w:cs="Times New Roman"/>
        </w:rPr>
      </w:pPr>
    </w:p>
    <w:p w14:paraId="7EBE340A" w14:textId="38250970" w:rsidR="008A7D17" w:rsidRPr="006C02C1" w:rsidRDefault="006C02C1" w:rsidP="007529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87EDA2" w14:textId="742A9DAA" w:rsidR="00C63A21" w:rsidRPr="006C02C1" w:rsidRDefault="00C63A21" w:rsidP="00C63A2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6C02C1">
        <w:rPr>
          <w:rFonts w:ascii="Times New Roman" w:hAnsi="Times New Roman" w:cs="Times New Roman"/>
          <w:b/>
          <w:bCs/>
        </w:rPr>
        <w:lastRenderedPageBreak/>
        <w:t>Supplementary</w:t>
      </w:r>
      <w:r w:rsidRPr="006C02C1">
        <w:rPr>
          <w:rFonts w:ascii="Times New Roman" w:hAnsi="Times New Roman" w:cs="Times New Roman"/>
          <w:b/>
        </w:rPr>
        <w:t xml:space="preserve"> Table 5. Operating characteristics for Frequentist group sequential design</w:t>
      </w:r>
    </w:p>
    <w:tbl>
      <w:tblPr>
        <w:tblStyle w:val="ListTable2-Accent3"/>
        <w:tblW w:w="11340" w:type="dxa"/>
        <w:jc w:val="center"/>
        <w:tblLook w:val="0420" w:firstRow="1" w:lastRow="0" w:firstColumn="0" w:lastColumn="0" w:noHBand="0" w:noVBand="1"/>
      </w:tblPr>
      <w:tblGrid>
        <w:gridCol w:w="1000"/>
        <w:gridCol w:w="2307"/>
        <w:gridCol w:w="2059"/>
        <w:gridCol w:w="1555"/>
        <w:gridCol w:w="1473"/>
        <w:gridCol w:w="1473"/>
        <w:gridCol w:w="1473"/>
      </w:tblGrid>
      <w:tr w:rsidR="00130F12" w:rsidRPr="006C02C1" w14:paraId="2CE83797" w14:textId="77777777" w:rsidTr="005D1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70B44394" w14:textId="33D09624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Number of interims </w:t>
            </w:r>
          </w:p>
        </w:tc>
        <w:tc>
          <w:tcPr>
            <w:tcW w:w="2307" w:type="dxa"/>
            <w:hideMark/>
          </w:tcPr>
          <w:p w14:paraId="4E917BE7" w14:textId="3BBF499B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Timing of planned interim </w:t>
            </w:r>
          </w:p>
        </w:tc>
        <w:tc>
          <w:tcPr>
            <w:tcW w:w="2059" w:type="dxa"/>
          </w:tcPr>
          <w:p w14:paraId="3E4B1F90" w14:textId="6B9FB3F3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Early stopping decision to be assessed</w:t>
            </w:r>
          </w:p>
        </w:tc>
        <w:tc>
          <w:tcPr>
            <w:tcW w:w="1555" w:type="dxa"/>
            <w:hideMark/>
          </w:tcPr>
          <w:p w14:paraId="41E9E070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 xml:space="preserve">Type I error rate </w:t>
            </w:r>
          </w:p>
          <w:p w14:paraId="6306BE90" w14:textId="445412A3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(under H0)</w:t>
            </w:r>
          </w:p>
        </w:tc>
        <w:tc>
          <w:tcPr>
            <w:tcW w:w="1473" w:type="dxa"/>
          </w:tcPr>
          <w:p w14:paraId="2484225D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Power</w:t>
            </w:r>
          </w:p>
          <w:p w14:paraId="14C97FB2" w14:textId="7C271BD4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</w:rPr>
              <w:t>(under H1)</w:t>
            </w:r>
          </w:p>
        </w:tc>
        <w:tc>
          <w:tcPr>
            <w:tcW w:w="1473" w:type="dxa"/>
          </w:tcPr>
          <w:p w14:paraId="1DA1A106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113479ED" w14:textId="5CAB1861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0)</w:t>
            </w:r>
          </w:p>
        </w:tc>
        <w:tc>
          <w:tcPr>
            <w:tcW w:w="1473" w:type="dxa"/>
          </w:tcPr>
          <w:p w14:paraId="7F8EE243" w14:textId="77777777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 xml:space="preserve">Mean sample size </w:t>
            </w:r>
          </w:p>
          <w:p w14:paraId="25363DA9" w14:textId="278B218C" w:rsidR="00130F12" w:rsidRPr="006C02C1" w:rsidRDefault="00130F12" w:rsidP="00130F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6C02C1">
              <w:rPr>
                <w:rFonts w:ascii="Times New Roman" w:hAnsi="Times New Roman" w:cs="Times New Roman"/>
                <w:bCs w:val="0"/>
              </w:rPr>
              <w:t>(under H1)</w:t>
            </w:r>
          </w:p>
        </w:tc>
      </w:tr>
      <w:tr w:rsidR="0033246C" w:rsidRPr="006C02C1" w14:paraId="0DFD5438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tcW w:w="1000" w:type="dxa"/>
          </w:tcPr>
          <w:p w14:paraId="63A9625C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07" w:type="dxa"/>
          </w:tcPr>
          <w:p w14:paraId="742F60B3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 (Full accrual 256)</w:t>
            </w:r>
          </w:p>
        </w:tc>
        <w:tc>
          <w:tcPr>
            <w:tcW w:w="2059" w:type="dxa"/>
          </w:tcPr>
          <w:p w14:paraId="589DA7D7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5" w:type="dxa"/>
          </w:tcPr>
          <w:p w14:paraId="333CC3D7" w14:textId="2533F1E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473" w:type="dxa"/>
          </w:tcPr>
          <w:p w14:paraId="3D31D5B0" w14:textId="3F40C85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473" w:type="dxa"/>
          </w:tcPr>
          <w:p w14:paraId="3BDF9ED3" w14:textId="3D204209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73" w:type="dxa"/>
          </w:tcPr>
          <w:p w14:paraId="0CDCCEFC" w14:textId="0F2DED2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56</w:t>
            </w:r>
          </w:p>
        </w:tc>
      </w:tr>
      <w:tr w:rsidR="0033246C" w:rsidRPr="006C02C1" w14:paraId="367B5FF1" w14:textId="77777777" w:rsidTr="005D19C9">
        <w:trPr>
          <w:trHeight w:val="584"/>
          <w:jc w:val="center"/>
        </w:trPr>
        <w:tc>
          <w:tcPr>
            <w:tcW w:w="1000" w:type="dxa"/>
            <w:hideMark/>
          </w:tcPr>
          <w:p w14:paraId="4A94A470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7" w:type="dxa"/>
          </w:tcPr>
          <w:p w14:paraId="43752A17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059" w:type="dxa"/>
          </w:tcPr>
          <w:p w14:paraId="00DC8030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262E5E06" w14:textId="17AFDDBF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1463</w:t>
            </w:r>
          </w:p>
        </w:tc>
        <w:tc>
          <w:tcPr>
            <w:tcW w:w="1473" w:type="dxa"/>
          </w:tcPr>
          <w:p w14:paraId="5BD9C294" w14:textId="7001634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949</w:t>
            </w:r>
          </w:p>
        </w:tc>
        <w:tc>
          <w:tcPr>
            <w:tcW w:w="1473" w:type="dxa"/>
          </w:tcPr>
          <w:p w14:paraId="4C0A8829" w14:textId="17B11EA8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8.1792</w:t>
            </w:r>
          </w:p>
        </w:tc>
        <w:tc>
          <w:tcPr>
            <w:tcW w:w="1473" w:type="dxa"/>
          </w:tcPr>
          <w:p w14:paraId="4B166DB4" w14:textId="3067A272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23.5776</w:t>
            </w:r>
          </w:p>
        </w:tc>
      </w:tr>
      <w:tr w:rsidR="0033246C" w:rsidRPr="006C02C1" w14:paraId="7EFB66AF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361C7A51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7" w:type="dxa"/>
          </w:tcPr>
          <w:p w14:paraId="7D8D4020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85 170 </w:t>
            </w:r>
          </w:p>
        </w:tc>
        <w:tc>
          <w:tcPr>
            <w:tcW w:w="2059" w:type="dxa"/>
          </w:tcPr>
          <w:p w14:paraId="2EE20F80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31796F5A" w14:textId="4928FA62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473" w:type="dxa"/>
          </w:tcPr>
          <w:p w14:paraId="1AB19EF9" w14:textId="432CF2D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847</w:t>
            </w:r>
          </w:p>
        </w:tc>
        <w:tc>
          <w:tcPr>
            <w:tcW w:w="1473" w:type="dxa"/>
          </w:tcPr>
          <w:p w14:paraId="2B2C70AE" w14:textId="592D9A4F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5.5706</w:t>
            </w:r>
          </w:p>
        </w:tc>
        <w:tc>
          <w:tcPr>
            <w:tcW w:w="1473" w:type="dxa"/>
          </w:tcPr>
          <w:p w14:paraId="62EB7BDB" w14:textId="454F37F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9.2512</w:t>
            </w:r>
          </w:p>
        </w:tc>
      </w:tr>
      <w:tr w:rsidR="0033246C" w:rsidRPr="006C02C1" w14:paraId="378765E0" w14:textId="77777777" w:rsidTr="005D19C9">
        <w:trPr>
          <w:trHeight w:val="584"/>
          <w:jc w:val="center"/>
        </w:trPr>
        <w:tc>
          <w:tcPr>
            <w:tcW w:w="1000" w:type="dxa"/>
            <w:hideMark/>
          </w:tcPr>
          <w:p w14:paraId="0D9F3785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7" w:type="dxa"/>
          </w:tcPr>
          <w:p w14:paraId="3021AB2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 128 192</w:t>
            </w:r>
          </w:p>
        </w:tc>
        <w:tc>
          <w:tcPr>
            <w:tcW w:w="2059" w:type="dxa"/>
          </w:tcPr>
          <w:p w14:paraId="16B0D097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183EF245" w14:textId="4002F975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473" w:type="dxa"/>
          </w:tcPr>
          <w:p w14:paraId="41E10A7F" w14:textId="3019DC5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9536</w:t>
            </w:r>
          </w:p>
        </w:tc>
        <w:tc>
          <w:tcPr>
            <w:tcW w:w="1473" w:type="dxa"/>
          </w:tcPr>
          <w:p w14:paraId="715C8446" w14:textId="3240AAB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2.6944</w:t>
            </w:r>
          </w:p>
        </w:tc>
        <w:tc>
          <w:tcPr>
            <w:tcW w:w="1473" w:type="dxa"/>
          </w:tcPr>
          <w:p w14:paraId="054B5EFB" w14:textId="67C379E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6.112</w:t>
            </w:r>
          </w:p>
        </w:tc>
      </w:tr>
      <w:tr w:rsidR="0033246C" w:rsidRPr="006C02C1" w14:paraId="0CD5C9DF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605C2009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07" w:type="dxa"/>
          </w:tcPr>
          <w:p w14:paraId="4945D50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1 102  153 204</w:t>
            </w:r>
          </w:p>
        </w:tc>
        <w:tc>
          <w:tcPr>
            <w:tcW w:w="2059" w:type="dxa"/>
          </w:tcPr>
          <w:p w14:paraId="170B677C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2B8DBB04" w14:textId="35B56EA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473" w:type="dxa"/>
          </w:tcPr>
          <w:p w14:paraId="774C606A" w14:textId="3644C94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8928</w:t>
            </w:r>
          </w:p>
        </w:tc>
        <w:tc>
          <w:tcPr>
            <w:tcW w:w="1473" w:type="dxa"/>
          </w:tcPr>
          <w:p w14:paraId="481BCC27" w14:textId="6613590C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5.7129</w:t>
            </w:r>
          </w:p>
        </w:tc>
        <w:tc>
          <w:tcPr>
            <w:tcW w:w="1473" w:type="dxa"/>
          </w:tcPr>
          <w:p w14:paraId="6D73C191" w14:textId="1C72E00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13.6779</w:t>
            </w:r>
          </w:p>
        </w:tc>
      </w:tr>
      <w:tr w:rsidR="0033246C" w:rsidRPr="006C02C1" w14:paraId="26D57FC7" w14:textId="77777777" w:rsidTr="005D19C9">
        <w:trPr>
          <w:trHeight w:val="584"/>
          <w:jc w:val="center"/>
        </w:trPr>
        <w:tc>
          <w:tcPr>
            <w:tcW w:w="1000" w:type="dxa"/>
            <w:hideMark/>
          </w:tcPr>
          <w:p w14:paraId="00AE1C99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7" w:type="dxa"/>
          </w:tcPr>
          <w:p w14:paraId="328BCFFB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43 86 129 172 215 </w:t>
            </w:r>
          </w:p>
        </w:tc>
        <w:tc>
          <w:tcPr>
            <w:tcW w:w="2059" w:type="dxa"/>
          </w:tcPr>
          <w:p w14:paraId="38B6A514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51E7CDE3" w14:textId="3A09D1A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1473" w:type="dxa"/>
          </w:tcPr>
          <w:p w14:paraId="44D268E9" w14:textId="6CBF4D13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8219</w:t>
            </w:r>
          </w:p>
        </w:tc>
        <w:tc>
          <w:tcPr>
            <w:tcW w:w="1473" w:type="dxa"/>
          </w:tcPr>
          <w:p w14:paraId="570F9E9D" w14:textId="7699640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3.4373</w:t>
            </w:r>
          </w:p>
        </w:tc>
        <w:tc>
          <w:tcPr>
            <w:tcW w:w="1473" w:type="dxa"/>
          </w:tcPr>
          <w:p w14:paraId="0D44E36D" w14:textId="20B04FF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1.6416</w:t>
            </w:r>
          </w:p>
        </w:tc>
      </w:tr>
      <w:tr w:rsidR="0033246C" w:rsidRPr="006C02C1" w14:paraId="4D1494F7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00" w:type="dxa"/>
            <w:hideMark/>
          </w:tcPr>
          <w:p w14:paraId="6793AB17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07" w:type="dxa"/>
          </w:tcPr>
          <w:p w14:paraId="27177B3B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7 74 110 146 183 220</w:t>
            </w:r>
          </w:p>
        </w:tc>
        <w:tc>
          <w:tcPr>
            <w:tcW w:w="2059" w:type="dxa"/>
          </w:tcPr>
          <w:p w14:paraId="4ADF5329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748625BB" w14:textId="571B955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73" w:type="dxa"/>
          </w:tcPr>
          <w:p w14:paraId="59626EF8" w14:textId="3343073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7189</w:t>
            </w:r>
          </w:p>
        </w:tc>
        <w:tc>
          <w:tcPr>
            <w:tcW w:w="1473" w:type="dxa"/>
          </w:tcPr>
          <w:p w14:paraId="3047F9A2" w14:textId="6C2FE1D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64.2009</w:t>
            </w:r>
          </w:p>
        </w:tc>
        <w:tc>
          <w:tcPr>
            <w:tcW w:w="1473" w:type="dxa"/>
          </w:tcPr>
          <w:p w14:paraId="54409803" w14:textId="23A4BE3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9.1733</w:t>
            </w:r>
          </w:p>
        </w:tc>
      </w:tr>
      <w:tr w:rsidR="0033246C" w:rsidRPr="006C02C1" w14:paraId="1E8146FE" w14:textId="77777777" w:rsidTr="005D19C9">
        <w:trPr>
          <w:trHeight w:val="584"/>
          <w:jc w:val="center"/>
        </w:trPr>
        <w:tc>
          <w:tcPr>
            <w:tcW w:w="1000" w:type="dxa"/>
            <w:hideMark/>
          </w:tcPr>
          <w:p w14:paraId="29A39475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07" w:type="dxa"/>
          </w:tcPr>
          <w:p w14:paraId="03832659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2 64 96 128 160 192 224</w:t>
            </w:r>
          </w:p>
        </w:tc>
        <w:tc>
          <w:tcPr>
            <w:tcW w:w="2059" w:type="dxa"/>
          </w:tcPr>
          <w:p w14:paraId="5962CFA4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3EC49FF8" w14:textId="2FB99AE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473" w:type="dxa"/>
          </w:tcPr>
          <w:p w14:paraId="1839BB52" w14:textId="0B4DA648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5468</w:t>
            </w:r>
          </w:p>
        </w:tc>
        <w:tc>
          <w:tcPr>
            <w:tcW w:w="1473" w:type="dxa"/>
          </w:tcPr>
          <w:p w14:paraId="79D4048A" w14:textId="7A73F9E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52.6656</w:t>
            </w:r>
          </w:p>
        </w:tc>
        <w:tc>
          <w:tcPr>
            <w:tcW w:w="1473" w:type="dxa"/>
          </w:tcPr>
          <w:p w14:paraId="55BF1479" w14:textId="5D30012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72.208</w:t>
            </w:r>
          </w:p>
        </w:tc>
      </w:tr>
      <w:tr w:rsidR="0033246C" w:rsidRPr="006C02C1" w14:paraId="2FEA3050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  <w:hideMark/>
          </w:tcPr>
          <w:p w14:paraId="608D3A5D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07" w:type="dxa"/>
          </w:tcPr>
          <w:p w14:paraId="2504F58D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8 56 84 112 140 168 196 224 </w:t>
            </w:r>
          </w:p>
        </w:tc>
        <w:tc>
          <w:tcPr>
            <w:tcW w:w="2059" w:type="dxa"/>
          </w:tcPr>
          <w:p w14:paraId="4A4CEE0D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04553BAC" w14:textId="7E0E4885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473" w:type="dxa"/>
          </w:tcPr>
          <w:p w14:paraId="54DEEBE2" w14:textId="13121D5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1735</w:t>
            </w:r>
          </w:p>
        </w:tc>
        <w:tc>
          <w:tcPr>
            <w:tcW w:w="1473" w:type="dxa"/>
          </w:tcPr>
          <w:p w14:paraId="070C1200" w14:textId="1140884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1.9741</w:t>
            </w:r>
          </w:p>
        </w:tc>
        <w:tc>
          <w:tcPr>
            <w:tcW w:w="1473" w:type="dxa"/>
          </w:tcPr>
          <w:p w14:paraId="751B35C1" w14:textId="3920E236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8.1373</w:t>
            </w:r>
          </w:p>
        </w:tc>
      </w:tr>
      <w:tr w:rsidR="0033246C" w:rsidRPr="006C02C1" w14:paraId="56EB0892" w14:textId="77777777" w:rsidTr="005D19C9">
        <w:trPr>
          <w:trHeight w:val="635"/>
          <w:jc w:val="center"/>
        </w:trPr>
        <w:tc>
          <w:tcPr>
            <w:tcW w:w="1000" w:type="dxa"/>
          </w:tcPr>
          <w:p w14:paraId="464C4900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07" w:type="dxa"/>
          </w:tcPr>
          <w:p w14:paraId="779959F7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25 50 75 100 125 150 175 200 225  </w:t>
            </w:r>
          </w:p>
        </w:tc>
        <w:tc>
          <w:tcPr>
            <w:tcW w:w="2059" w:type="dxa"/>
          </w:tcPr>
          <w:p w14:paraId="511D582F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6DCCDBDD" w14:textId="648C2D0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73" w:type="dxa"/>
          </w:tcPr>
          <w:p w14:paraId="671B907D" w14:textId="7543122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1735</w:t>
            </w:r>
          </w:p>
        </w:tc>
        <w:tc>
          <w:tcPr>
            <w:tcW w:w="1473" w:type="dxa"/>
          </w:tcPr>
          <w:p w14:paraId="2782F822" w14:textId="32A5AE9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1.9179</w:t>
            </w:r>
          </w:p>
        </w:tc>
        <w:tc>
          <w:tcPr>
            <w:tcW w:w="1473" w:type="dxa"/>
          </w:tcPr>
          <w:p w14:paraId="6675F954" w14:textId="4A375B3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8.0511</w:t>
            </w:r>
          </w:p>
        </w:tc>
      </w:tr>
      <w:tr w:rsidR="0033246C" w:rsidRPr="006C02C1" w14:paraId="457AAFA2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</w:tcPr>
          <w:p w14:paraId="11B4A8F3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07" w:type="dxa"/>
          </w:tcPr>
          <w:p w14:paraId="5AC238EF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3 46 69 92 115 138 161 184 207 230</w:t>
            </w:r>
          </w:p>
        </w:tc>
        <w:tc>
          <w:tcPr>
            <w:tcW w:w="2059" w:type="dxa"/>
          </w:tcPr>
          <w:p w14:paraId="680F0DAD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248C926C" w14:textId="2EC03A0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473" w:type="dxa"/>
          </w:tcPr>
          <w:p w14:paraId="3FD9F447" w14:textId="61A4A075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965</w:t>
            </w:r>
          </w:p>
        </w:tc>
        <w:tc>
          <w:tcPr>
            <w:tcW w:w="1473" w:type="dxa"/>
          </w:tcPr>
          <w:p w14:paraId="277D26BB" w14:textId="4798055F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6.5705</w:t>
            </w:r>
          </w:p>
        </w:tc>
        <w:tc>
          <w:tcPr>
            <w:tcW w:w="1473" w:type="dxa"/>
          </w:tcPr>
          <w:p w14:paraId="07438CBC" w14:textId="7508778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30.266</w:t>
            </w:r>
          </w:p>
        </w:tc>
      </w:tr>
      <w:tr w:rsidR="0033246C" w:rsidRPr="006C02C1" w14:paraId="05B680B4" w14:textId="77777777" w:rsidTr="005D19C9">
        <w:trPr>
          <w:trHeight w:val="635"/>
          <w:jc w:val="center"/>
        </w:trPr>
        <w:tc>
          <w:tcPr>
            <w:tcW w:w="1000" w:type="dxa"/>
          </w:tcPr>
          <w:p w14:paraId="0EB0C18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07" w:type="dxa"/>
          </w:tcPr>
          <w:p w14:paraId="2DFE270C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0 40 60 80 100 120 140 160 180 200 220 240</w:t>
            </w:r>
          </w:p>
        </w:tc>
        <w:tc>
          <w:tcPr>
            <w:tcW w:w="2059" w:type="dxa"/>
          </w:tcPr>
          <w:p w14:paraId="0A2CD59F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750BFB91" w14:textId="0F27B81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73" w:type="dxa"/>
          </w:tcPr>
          <w:p w14:paraId="67BEDC77" w14:textId="47E2AF14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1473" w:type="dxa"/>
          </w:tcPr>
          <w:p w14:paraId="201CA590" w14:textId="2642395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1.1572</w:t>
            </w:r>
          </w:p>
        </w:tc>
        <w:tc>
          <w:tcPr>
            <w:tcW w:w="1473" w:type="dxa"/>
          </w:tcPr>
          <w:p w14:paraId="0608411C" w14:textId="785EBFE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22.3292</w:t>
            </w:r>
          </w:p>
        </w:tc>
      </w:tr>
      <w:tr w:rsidR="0033246C" w:rsidRPr="006C02C1" w14:paraId="1055A815" w14:textId="77777777" w:rsidTr="005D1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  <w:jc w:val="center"/>
        </w:trPr>
        <w:tc>
          <w:tcPr>
            <w:tcW w:w="1000" w:type="dxa"/>
          </w:tcPr>
          <w:p w14:paraId="45742F57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07" w:type="dxa"/>
          </w:tcPr>
          <w:p w14:paraId="1548EE0E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 34 51 68 85 102 119 136 153 170 187 204 221 238</w:t>
            </w:r>
          </w:p>
        </w:tc>
        <w:tc>
          <w:tcPr>
            <w:tcW w:w="2059" w:type="dxa"/>
          </w:tcPr>
          <w:p w14:paraId="29E15392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444FE2A1" w14:textId="297336C0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73" w:type="dxa"/>
          </w:tcPr>
          <w:p w14:paraId="47B6051E" w14:textId="0797C4EA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473" w:type="dxa"/>
          </w:tcPr>
          <w:p w14:paraId="2CEF2671" w14:textId="6878105B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.2113</w:t>
            </w:r>
          </w:p>
        </w:tc>
        <w:tc>
          <w:tcPr>
            <w:tcW w:w="1473" w:type="dxa"/>
          </w:tcPr>
          <w:p w14:paraId="6DA28F05" w14:textId="21EE9261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7.488</w:t>
            </w:r>
          </w:p>
        </w:tc>
      </w:tr>
      <w:tr w:rsidR="0033246C" w:rsidRPr="006C02C1" w14:paraId="4766D17D" w14:textId="77777777" w:rsidTr="005D19C9">
        <w:trPr>
          <w:trHeight w:val="1043"/>
          <w:jc w:val="center"/>
        </w:trPr>
        <w:tc>
          <w:tcPr>
            <w:tcW w:w="1000" w:type="dxa"/>
          </w:tcPr>
          <w:p w14:paraId="411DEB72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07" w:type="dxa"/>
          </w:tcPr>
          <w:p w14:paraId="33DE48A2" w14:textId="77777777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 xml:space="preserve">13 26 39 52 65 78 91 104 117 130 143 156 169 182 195 208 221 234 </w:t>
            </w:r>
          </w:p>
        </w:tc>
        <w:tc>
          <w:tcPr>
            <w:tcW w:w="2059" w:type="dxa"/>
          </w:tcPr>
          <w:p w14:paraId="71954EFB" w14:textId="77777777" w:rsidR="0033246C" w:rsidRPr="006C02C1" w:rsidRDefault="0033246C" w:rsidP="0033246C">
            <w:pPr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Success or Futility</w:t>
            </w:r>
          </w:p>
        </w:tc>
        <w:tc>
          <w:tcPr>
            <w:tcW w:w="1555" w:type="dxa"/>
          </w:tcPr>
          <w:p w14:paraId="0803F51D" w14:textId="528526AA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3" w:type="dxa"/>
          </w:tcPr>
          <w:p w14:paraId="1ADF0BD1" w14:textId="1A063BBD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73" w:type="dxa"/>
          </w:tcPr>
          <w:p w14:paraId="79D4FFD4" w14:textId="7FEE3B52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.0039</w:t>
            </w:r>
          </w:p>
        </w:tc>
        <w:tc>
          <w:tcPr>
            <w:tcW w:w="1473" w:type="dxa"/>
          </w:tcPr>
          <w:p w14:paraId="7B675CFA" w14:textId="363D278E" w:rsidR="0033246C" w:rsidRPr="006C02C1" w:rsidRDefault="0033246C" w:rsidP="00332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C02C1">
              <w:rPr>
                <w:rFonts w:ascii="Times New Roman" w:hAnsi="Times New Roman" w:cs="Times New Roman"/>
              </w:rPr>
              <w:t>13.0117</w:t>
            </w:r>
          </w:p>
        </w:tc>
      </w:tr>
    </w:tbl>
    <w:p w14:paraId="6EC70140" w14:textId="77777777" w:rsidR="00C63A21" w:rsidRPr="006C02C1" w:rsidRDefault="00C63A21" w:rsidP="007529E2">
      <w:pPr>
        <w:rPr>
          <w:rFonts w:ascii="Times New Roman" w:hAnsi="Times New Roman" w:cs="Times New Roman"/>
        </w:rPr>
      </w:pPr>
    </w:p>
    <w:sectPr w:rsidR="00C63A21" w:rsidRPr="006C0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A43C7"/>
    <w:multiLevelType w:val="hybridMultilevel"/>
    <w:tmpl w:val="D1FEA846"/>
    <w:lvl w:ilvl="0" w:tplc="A0322D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B12F4"/>
    <w:multiLevelType w:val="multilevel"/>
    <w:tmpl w:val="B64C326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79A5E3A"/>
    <w:multiLevelType w:val="hybridMultilevel"/>
    <w:tmpl w:val="4E3CE0B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404FBA"/>
    <w:multiLevelType w:val="hybridMultilevel"/>
    <w:tmpl w:val="8C68E96A"/>
    <w:lvl w:ilvl="0" w:tplc="4008E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1ED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4CD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10C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6412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6FD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3A2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58A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F44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4C71AF"/>
    <w:multiLevelType w:val="hybridMultilevel"/>
    <w:tmpl w:val="21C6F980"/>
    <w:lvl w:ilvl="0" w:tplc="35B0F35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3783C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2A697F8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F4483A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254FF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EC8E9B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0FA33E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BD67D5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5D6ED2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0C6C2AFD"/>
    <w:multiLevelType w:val="hybridMultilevel"/>
    <w:tmpl w:val="B5D671A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5B62CA"/>
    <w:multiLevelType w:val="hybridMultilevel"/>
    <w:tmpl w:val="7AD494C2"/>
    <w:lvl w:ilvl="0" w:tplc="61B25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22B9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94F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C61F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ACF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7E6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0088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B037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B284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5B3CC8"/>
    <w:multiLevelType w:val="hybridMultilevel"/>
    <w:tmpl w:val="F6C2FA7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0234FD1"/>
    <w:multiLevelType w:val="hybridMultilevel"/>
    <w:tmpl w:val="4CD01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332F3E"/>
    <w:multiLevelType w:val="hybridMultilevel"/>
    <w:tmpl w:val="9884A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25A4D"/>
    <w:multiLevelType w:val="hybridMultilevel"/>
    <w:tmpl w:val="F686F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FE7718"/>
    <w:multiLevelType w:val="hybridMultilevel"/>
    <w:tmpl w:val="44E2EFF2"/>
    <w:lvl w:ilvl="0" w:tplc="C9E27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4E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521164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99A6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849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C4DE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A52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6E0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34C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EC11928"/>
    <w:multiLevelType w:val="hybridMultilevel"/>
    <w:tmpl w:val="FED84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4D6026"/>
    <w:multiLevelType w:val="hybridMultilevel"/>
    <w:tmpl w:val="9404E97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0A92828"/>
    <w:multiLevelType w:val="hybridMultilevel"/>
    <w:tmpl w:val="6D468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5839E0"/>
    <w:multiLevelType w:val="hybridMultilevel"/>
    <w:tmpl w:val="75C6B1B2"/>
    <w:lvl w:ilvl="0" w:tplc="8272E0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5A2330"/>
    <w:multiLevelType w:val="hybridMultilevel"/>
    <w:tmpl w:val="51C448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2D392513"/>
    <w:multiLevelType w:val="multilevel"/>
    <w:tmpl w:val="2A0A0DC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7A449C4"/>
    <w:multiLevelType w:val="hybridMultilevel"/>
    <w:tmpl w:val="FEEE9E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B70EC8"/>
    <w:multiLevelType w:val="multilevel"/>
    <w:tmpl w:val="843A14B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440"/>
      </w:pPr>
      <w:rPr>
        <w:rFonts w:hint="default"/>
      </w:rPr>
    </w:lvl>
  </w:abstractNum>
  <w:abstractNum w:abstractNumId="20" w15:restartNumberingAfterBreak="0">
    <w:nsid w:val="3F0F6701"/>
    <w:multiLevelType w:val="hybridMultilevel"/>
    <w:tmpl w:val="E018BE40"/>
    <w:lvl w:ilvl="0" w:tplc="29EA6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E49C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E4E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E43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E2B6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4A37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507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024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6AC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1935370"/>
    <w:multiLevelType w:val="hybridMultilevel"/>
    <w:tmpl w:val="917CB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20500C0"/>
    <w:multiLevelType w:val="hybridMultilevel"/>
    <w:tmpl w:val="EC4A77EC"/>
    <w:lvl w:ilvl="0" w:tplc="1DC427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6434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28A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2AB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6C5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5E9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60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6C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8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F75792"/>
    <w:multiLevelType w:val="hybridMultilevel"/>
    <w:tmpl w:val="B29CB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3B40D3"/>
    <w:multiLevelType w:val="hybridMultilevel"/>
    <w:tmpl w:val="1BBA38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4107F0"/>
    <w:multiLevelType w:val="hybridMultilevel"/>
    <w:tmpl w:val="023E757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3D557F1"/>
    <w:multiLevelType w:val="hybridMultilevel"/>
    <w:tmpl w:val="E2764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504B2"/>
    <w:multiLevelType w:val="hybridMultilevel"/>
    <w:tmpl w:val="B2225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DE335B"/>
    <w:multiLevelType w:val="hybridMultilevel"/>
    <w:tmpl w:val="888A7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CF3796"/>
    <w:multiLevelType w:val="hybridMultilevel"/>
    <w:tmpl w:val="5D8E9096"/>
    <w:lvl w:ilvl="0" w:tplc="43769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9807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184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6E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9A2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A4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9C55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E81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C63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4A852D3"/>
    <w:multiLevelType w:val="hybridMultilevel"/>
    <w:tmpl w:val="5B3EBFD6"/>
    <w:lvl w:ilvl="0" w:tplc="1DBAD1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2673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F2F12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6E3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80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929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3A3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86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024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6A77326"/>
    <w:multiLevelType w:val="hybridMultilevel"/>
    <w:tmpl w:val="80E42BC4"/>
    <w:lvl w:ilvl="0" w:tplc="73168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884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9601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7A7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81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6AE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227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CF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381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94F4A28"/>
    <w:multiLevelType w:val="hybridMultilevel"/>
    <w:tmpl w:val="4E3CE0B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9B0449C"/>
    <w:multiLevelType w:val="hybridMultilevel"/>
    <w:tmpl w:val="A54A7E14"/>
    <w:lvl w:ilvl="0" w:tplc="669A9BEE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EB89D5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F30451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1BAE05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8B8E57E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5E4B47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7DE0610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62292D0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FB8558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4" w15:restartNumberingAfterBreak="0">
    <w:nsid w:val="6AD235E7"/>
    <w:multiLevelType w:val="hybridMultilevel"/>
    <w:tmpl w:val="543015CE"/>
    <w:lvl w:ilvl="0" w:tplc="FAF40F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DC1F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16D0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4C7C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BAEB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1AE07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BAE2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C2D7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3EC6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D8B2B89"/>
    <w:multiLevelType w:val="hybridMultilevel"/>
    <w:tmpl w:val="D6982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560556"/>
    <w:multiLevelType w:val="hybridMultilevel"/>
    <w:tmpl w:val="9404E97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3EC08A5"/>
    <w:multiLevelType w:val="hybridMultilevel"/>
    <w:tmpl w:val="C8423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721694"/>
    <w:multiLevelType w:val="hybridMultilevel"/>
    <w:tmpl w:val="C47C3B3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8DB2CEF"/>
    <w:multiLevelType w:val="hybridMultilevel"/>
    <w:tmpl w:val="074AF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543748"/>
    <w:multiLevelType w:val="hybridMultilevel"/>
    <w:tmpl w:val="9404E97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AD8755D"/>
    <w:multiLevelType w:val="hybridMultilevel"/>
    <w:tmpl w:val="7012EFE4"/>
    <w:lvl w:ilvl="0" w:tplc="A806778E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B22908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C42F7A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F50E8A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27EF552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F4CDAC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6D89F4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73AB5A4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8A6EE5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0"/>
  </w:num>
  <w:num w:numId="2">
    <w:abstractNumId w:val="27"/>
  </w:num>
  <w:num w:numId="3">
    <w:abstractNumId w:val="15"/>
  </w:num>
  <w:num w:numId="4">
    <w:abstractNumId w:val="17"/>
  </w:num>
  <w:num w:numId="5">
    <w:abstractNumId w:val="10"/>
  </w:num>
  <w:num w:numId="6">
    <w:abstractNumId w:val="1"/>
  </w:num>
  <w:num w:numId="7">
    <w:abstractNumId w:val="19"/>
  </w:num>
  <w:num w:numId="8">
    <w:abstractNumId w:val="5"/>
  </w:num>
  <w:num w:numId="9">
    <w:abstractNumId w:val="28"/>
  </w:num>
  <w:num w:numId="10">
    <w:abstractNumId w:val="23"/>
  </w:num>
  <w:num w:numId="11">
    <w:abstractNumId w:val="7"/>
  </w:num>
  <w:num w:numId="12">
    <w:abstractNumId w:val="16"/>
  </w:num>
  <w:num w:numId="13">
    <w:abstractNumId w:val="18"/>
  </w:num>
  <w:num w:numId="14">
    <w:abstractNumId w:val="12"/>
  </w:num>
  <w:num w:numId="15">
    <w:abstractNumId w:val="26"/>
  </w:num>
  <w:num w:numId="16">
    <w:abstractNumId w:val="24"/>
  </w:num>
  <w:num w:numId="17">
    <w:abstractNumId w:val="21"/>
  </w:num>
  <w:num w:numId="18">
    <w:abstractNumId w:val="25"/>
  </w:num>
  <w:num w:numId="19">
    <w:abstractNumId w:val="36"/>
  </w:num>
  <w:num w:numId="20">
    <w:abstractNumId w:val="32"/>
  </w:num>
  <w:num w:numId="21">
    <w:abstractNumId w:val="2"/>
  </w:num>
  <w:num w:numId="22">
    <w:abstractNumId w:val="13"/>
  </w:num>
  <w:num w:numId="23">
    <w:abstractNumId w:val="37"/>
  </w:num>
  <w:num w:numId="24">
    <w:abstractNumId w:val="40"/>
  </w:num>
  <w:num w:numId="25">
    <w:abstractNumId w:val="35"/>
  </w:num>
  <w:num w:numId="26">
    <w:abstractNumId w:val="41"/>
  </w:num>
  <w:num w:numId="27">
    <w:abstractNumId w:val="6"/>
  </w:num>
  <w:num w:numId="28">
    <w:abstractNumId w:val="22"/>
  </w:num>
  <w:num w:numId="29">
    <w:abstractNumId w:val="11"/>
  </w:num>
  <w:num w:numId="30">
    <w:abstractNumId w:val="31"/>
  </w:num>
  <w:num w:numId="31">
    <w:abstractNumId w:val="3"/>
  </w:num>
  <w:num w:numId="32">
    <w:abstractNumId w:val="4"/>
  </w:num>
  <w:num w:numId="33">
    <w:abstractNumId w:val="29"/>
  </w:num>
  <w:num w:numId="34">
    <w:abstractNumId w:val="33"/>
  </w:num>
  <w:num w:numId="35">
    <w:abstractNumId w:val="20"/>
  </w:num>
  <w:num w:numId="36">
    <w:abstractNumId w:val="30"/>
  </w:num>
  <w:num w:numId="37">
    <w:abstractNumId w:val="8"/>
  </w:num>
  <w:num w:numId="38">
    <w:abstractNumId w:val="38"/>
  </w:num>
  <w:num w:numId="39">
    <w:abstractNumId w:val="9"/>
  </w:num>
  <w:num w:numId="40">
    <w:abstractNumId w:val="39"/>
  </w:num>
  <w:num w:numId="41">
    <w:abstractNumId w:val="34"/>
  </w:num>
  <w:num w:numId="4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EEE"/>
    <w:rsid w:val="0000304D"/>
    <w:rsid w:val="000237E1"/>
    <w:rsid w:val="00024A4F"/>
    <w:rsid w:val="0003086E"/>
    <w:rsid w:val="00037340"/>
    <w:rsid w:val="00046869"/>
    <w:rsid w:val="00053066"/>
    <w:rsid w:val="00060CA0"/>
    <w:rsid w:val="000635B8"/>
    <w:rsid w:val="00065192"/>
    <w:rsid w:val="00067D95"/>
    <w:rsid w:val="000724B6"/>
    <w:rsid w:val="000730B4"/>
    <w:rsid w:val="0009410A"/>
    <w:rsid w:val="0009655B"/>
    <w:rsid w:val="000A115F"/>
    <w:rsid w:val="000A565E"/>
    <w:rsid w:val="000B0FF9"/>
    <w:rsid w:val="000B1562"/>
    <w:rsid w:val="000B1CC9"/>
    <w:rsid w:val="000B6CAD"/>
    <w:rsid w:val="000C1274"/>
    <w:rsid w:val="000E7529"/>
    <w:rsid w:val="000F01B5"/>
    <w:rsid w:val="000F05D8"/>
    <w:rsid w:val="000F3529"/>
    <w:rsid w:val="00113E89"/>
    <w:rsid w:val="00116EE2"/>
    <w:rsid w:val="00120F1E"/>
    <w:rsid w:val="001231C0"/>
    <w:rsid w:val="0012694F"/>
    <w:rsid w:val="00130F12"/>
    <w:rsid w:val="00132D06"/>
    <w:rsid w:val="00136021"/>
    <w:rsid w:val="001403ED"/>
    <w:rsid w:val="00142FFC"/>
    <w:rsid w:val="00155EA4"/>
    <w:rsid w:val="00162136"/>
    <w:rsid w:val="0016520D"/>
    <w:rsid w:val="00166565"/>
    <w:rsid w:val="0017200A"/>
    <w:rsid w:val="00173C15"/>
    <w:rsid w:val="00196038"/>
    <w:rsid w:val="001A1F79"/>
    <w:rsid w:val="001A33D1"/>
    <w:rsid w:val="001A51CF"/>
    <w:rsid w:val="001A5D93"/>
    <w:rsid w:val="001A60C0"/>
    <w:rsid w:val="001B1278"/>
    <w:rsid w:val="001C1056"/>
    <w:rsid w:val="001C2F03"/>
    <w:rsid w:val="001D4324"/>
    <w:rsid w:val="001E377D"/>
    <w:rsid w:val="001E37E1"/>
    <w:rsid w:val="0021469B"/>
    <w:rsid w:val="00214FA2"/>
    <w:rsid w:val="00215584"/>
    <w:rsid w:val="00221E89"/>
    <w:rsid w:val="002235AC"/>
    <w:rsid w:val="0022427A"/>
    <w:rsid w:val="00224FF5"/>
    <w:rsid w:val="002266D7"/>
    <w:rsid w:val="00240336"/>
    <w:rsid w:val="00240F3F"/>
    <w:rsid w:val="00243282"/>
    <w:rsid w:val="00255FDA"/>
    <w:rsid w:val="00256C2B"/>
    <w:rsid w:val="00261A83"/>
    <w:rsid w:val="00265397"/>
    <w:rsid w:val="00266BD8"/>
    <w:rsid w:val="0027247D"/>
    <w:rsid w:val="00272BF3"/>
    <w:rsid w:val="00272CB1"/>
    <w:rsid w:val="00275CDE"/>
    <w:rsid w:val="00276E38"/>
    <w:rsid w:val="00282FD9"/>
    <w:rsid w:val="0029220D"/>
    <w:rsid w:val="002C3836"/>
    <w:rsid w:val="002C3E5E"/>
    <w:rsid w:val="002D4B0E"/>
    <w:rsid w:val="002D7F53"/>
    <w:rsid w:val="002E4FBD"/>
    <w:rsid w:val="002F3E23"/>
    <w:rsid w:val="002F4817"/>
    <w:rsid w:val="00310971"/>
    <w:rsid w:val="00315A13"/>
    <w:rsid w:val="00315F4A"/>
    <w:rsid w:val="00316E71"/>
    <w:rsid w:val="003207FB"/>
    <w:rsid w:val="00326D45"/>
    <w:rsid w:val="0032763D"/>
    <w:rsid w:val="0033246C"/>
    <w:rsid w:val="0034225C"/>
    <w:rsid w:val="00342B95"/>
    <w:rsid w:val="0035480C"/>
    <w:rsid w:val="003618AF"/>
    <w:rsid w:val="00365630"/>
    <w:rsid w:val="003710F3"/>
    <w:rsid w:val="003720CB"/>
    <w:rsid w:val="00375EFE"/>
    <w:rsid w:val="00376DA8"/>
    <w:rsid w:val="00382670"/>
    <w:rsid w:val="003976F9"/>
    <w:rsid w:val="003A146A"/>
    <w:rsid w:val="003B5908"/>
    <w:rsid w:val="003C01BC"/>
    <w:rsid w:val="003C2137"/>
    <w:rsid w:val="003C6B4B"/>
    <w:rsid w:val="003D1992"/>
    <w:rsid w:val="003E23DE"/>
    <w:rsid w:val="003F0402"/>
    <w:rsid w:val="003F32FE"/>
    <w:rsid w:val="00401E82"/>
    <w:rsid w:val="00405091"/>
    <w:rsid w:val="00406267"/>
    <w:rsid w:val="004118EE"/>
    <w:rsid w:val="00412C93"/>
    <w:rsid w:val="00413B63"/>
    <w:rsid w:val="0043023C"/>
    <w:rsid w:val="00432864"/>
    <w:rsid w:val="0043338C"/>
    <w:rsid w:val="00441702"/>
    <w:rsid w:val="004464BB"/>
    <w:rsid w:val="00456358"/>
    <w:rsid w:val="00460FC7"/>
    <w:rsid w:val="00470718"/>
    <w:rsid w:val="004709E0"/>
    <w:rsid w:val="00474518"/>
    <w:rsid w:val="00485BB1"/>
    <w:rsid w:val="00492546"/>
    <w:rsid w:val="00493141"/>
    <w:rsid w:val="004A1210"/>
    <w:rsid w:val="004A1D9E"/>
    <w:rsid w:val="004B22B7"/>
    <w:rsid w:val="004B53CF"/>
    <w:rsid w:val="004C69EB"/>
    <w:rsid w:val="004C784E"/>
    <w:rsid w:val="004C7F12"/>
    <w:rsid w:val="004D273C"/>
    <w:rsid w:val="004E01B6"/>
    <w:rsid w:val="004E127B"/>
    <w:rsid w:val="004E1AFB"/>
    <w:rsid w:val="005079B7"/>
    <w:rsid w:val="00511A0D"/>
    <w:rsid w:val="00512B63"/>
    <w:rsid w:val="00514077"/>
    <w:rsid w:val="00517BDF"/>
    <w:rsid w:val="00537A99"/>
    <w:rsid w:val="00546303"/>
    <w:rsid w:val="00546CDA"/>
    <w:rsid w:val="005540C9"/>
    <w:rsid w:val="005619F9"/>
    <w:rsid w:val="00583290"/>
    <w:rsid w:val="005922E1"/>
    <w:rsid w:val="00593B97"/>
    <w:rsid w:val="005A23FC"/>
    <w:rsid w:val="005A6E8A"/>
    <w:rsid w:val="005A6F59"/>
    <w:rsid w:val="005A71E9"/>
    <w:rsid w:val="005B2692"/>
    <w:rsid w:val="005B31E7"/>
    <w:rsid w:val="005D19C9"/>
    <w:rsid w:val="005D27D1"/>
    <w:rsid w:val="005E692C"/>
    <w:rsid w:val="006049C1"/>
    <w:rsid w:val="006072B1"/>
    <w:rsid w:val="00637919"/>
    <w:rsid w:val="006417C7"/>
    <w:rsid w:val="006471A3"/>
    <w:rsid w:val="00653469"/>
    <w:rsid w:val="00673B32"/>
    <w:rsid w:val="00673C1E"/>
    <w:rsid w:val="006743C9"/>
    <w:rsid w:val="0068088C"/>
    <w:rsid w:val="006823B2"/>
    <w:rsid w:val="006938F6"/>
    <w:rsid w:val="00695E53"/>
    <w:rsid w:val="006A4956"/>
    <w:rsid w:val="006B0A4A"/>
    <w:rsid w:val="006B2EA5"/>
    <w:rsid w:val="006B5F16"/>
    <w:rsid w:val="006C02C1"/>
    <w:rsid w:val="006C1F90"/>
    <w:rsid w:val="006C5B61"/>
    <w:rsid w:val="006C7A9C"/>
    <w:rsid w:val="006D0DAE"/>
    <w:rsid w:val="006D2F9E"/>
    <w:rsid w:val="006D5B3C"/>
    <w:rsid w:val="006D6DF7"/>
    <w:rsid w:val="006E5588"/>
    <w:rsid w:val="006F1B6E"/>
    <w:rsid w:val="006F5436"/>
    <w:rsid w:val="00700361"/>
    <w:rsid w:val="00712279"/>
    <w:rsid w:val="00722DF6"/>
    <w:rsid w:val="007246AA"/>
    <w:rsid w:val="0073434C"/>
    <w:rsid w:val="00736D6C"/>
    <w:rsid w:val="007371A3"/>
    <w:rsid w:val="007416D0"/>
    <w:rsid w:val="007529E2"/>
    <w:rsid w:val="00753738"/>
    <w:rsid w:val="00756948"/>
    <w:rsid w:val="00764C52"/>
    <w:rsid w:val="00770E98"/>
    <w:rsid w:val="00771BDB"/>
    <w:rsid w:val="00774E5F"/>
    <w:rsid w:val="0077684F"/>
    <w:rsid w:val="0077778B"/>
    <w:rsid w:val="00780CB2"/>
    <w:rsid w:val="00781767"/>
    <w:rsid w:val="00781D00"/>
    <w:rsid w:val="00783F09"/>
    <w:rsid w:val="0078791A"/>
    <w:rsid w:val="0079125E"/>
    <w:rsid w:val="0079690F"/>
    <w:rsid w:val="007973D0"/>
    <w:rsid w:val="007A0603"/>
    <w:rsid w:val="007C27DB"/>
    <w:rsid w:val="007D3D5D"/>
    <w:rsid w:val="007D3DAA"/>
    <w:rsid w:val="007D660B"/>
    <w:rsid w:val="007E44AC"/>
    <w:rsid w:val="007E50A1"/>
    <w:rsid w:val="007E6305"/>
    <w:rsid w:val="007F39E8"/>
    <w:rsid w:val="007F55C7"/>
    <w:rsid w:val="00802E6E"/>
    <w:rsid w:val="008057B8"/>
    <w:rsid w:val="008062E9"/>
    <w:rsid w:val="00816918"/>
    <w:rsid w:val="008169F8"/>
    <w:rsid w:val="00824990"/>
    <w:rsid w:val="008261AA"/>
    <w:rsid w:val="00835DD8"/>
    <w:rsid w:val="00836830"/>
    <w:rsid w:val="0085171F"/>
    <w:rsid w:val="00852CDE"/>
    <w:rsid w:val="00866BF7"/>
    <w:rsid w:val="008754C0"/>
    <w:rsid w:val="00877299"/>
    <w:rsid w:val="008775D8"/>
    <w:rsid w:val="00880A21"/>
    <w:rsid w:val="0088180B"/>
    <w:rsid w:val="008907AF"/>
    <w:rsid w:val="00894131"/>
    <w:rsid w:val="0089432C"/>
    <w:rsid w:val="008A7241"/>
    <w:rsid w:val="008A7D17"/>
    <w:rsid w:val="008B064A"/>
    <w:rsid w:val="008B1A5E"/>
    <w:rsid w:val="008B7D2C"/>
    <w:rsid w:val="008C0D8A"/>
    <w:rsid w:val="008C73C5"/>
    <w:rsid w:val="008D7530"/>
    <w:rsid w:val="008E536D"/>
    <w:rsid w:val="008E7B48"/>
    <w:rsid w:val="008F465C"/>
    <w:rsid w:val="00913D5F"/>
    <w:rsid w:val="0092239A"/>
    <w:rsid w:val="00930984"/>
    <w:rsid w:val="00961C4E"/>
    <w:rsid w:val="009761FB"/>
    <w:rsid w:val="00980FAA"/>
    <w:rsid w:val="009867CD"/>
    <w:rsid w:val="009A0ED5"/>
    <w:rsid w:val="009A4F6D"/>
    <w:rsid w:val="009C641C"/>
    <w:rsid w:val="009D0206"/>
    <w:rsid w:val="009D3705"/>
    <w:rsid w:val="009D3E4C"/>
    <w:rsid w:val="009D648E"/>
    <w:rsid w:val="009E47F4"/>
    <w:rsid w:val="009E4ADE"/>
    <w:rsid w:val="009F1784"/>
    <w:rsid w:val="00A013E2"/>
    <w:rsid w:val="00A019DB"/>
    <w:rsid w:val="00A149C5"/>
    <w:rsid w:val="00A14AF2"/>
    <w:rsid w:val="00A22D54"/>
    <w:rsid w:val="00A24B7A"/>
    <w:rsid w:val="00A46CC8"/>
    <w:rsid w:val="00A5360C"/>
    <w:rsid w:val="00A55408"/>
    <w:rsid w:val="00A60010"/>
    <w:rsid w:val="00A61577"/>
    <w:rsid w:val="00A6705F"/>
    <w:rsid w:val="00A74B67"/>
    <w:rsid w:val="00A8093A"/>
    <w:rsid w:val="00A86882"/>
    <w:rsid w:val="00A87179"/>
    <w:rsid w:val="00A9298D"/>
    <w:rsid w:val="00A9474C"/>
    <w:rsid w:val="00A95B2A"/>
    <w:rsid w:val="00AA036D"/>
    <w:rsid w:val="00AA0EEF"/>
    <w:rsid w:val="00AA34B6"/>
    <w:rsid w:val="00AB7776"/>
    <w:rsid w:val="00AD02CC"/>
    <w:rsid w:val="00AD03E1"/>
    <w:rsid w:val="00AE113D"/>
    <w:rsid w:val="00AF17D2"/>
    <w:rsid w:val="00AF28D5"/>
    <w:rsid w:val="00AF3FBE"/>
    <w:rsid w:val="00AF4CB1"/>
    <w:rsid w:val="00AF50D4"/>
    <w:rsid w:val="00AF564C"/>
    <w:rsid w:val="00B024B4"/>
    <w:rsid w:val="00B23598"/>
    <w:rsid w:val="00B26100"/>
    <w:rsid w:val="00B40DD0"/>
    <w:rsid w:val="00B5699B"/>
    <w:rsid w:val="00B56E0F"/>
    <w:rsid w:val="00B6212B"/>
    <w:rsid w:val="00B63496"/>
    <w:rsid w:val="00B833DA"/>
    <w:rsid w:val="00B95EE1"/>
    <w:rsid w:val="00B97F4D"/>
    <w:rsid w:val="00BA310D"/>
    <w:rsid w:val="00BC2A2B"/>
    <w:rsid w:val="00BC6547"/>
    <w:rsid w:val="00BC67D2"/>
    <w:rsid w:val="00BD0A37"/>
    <w:rsid w:val="00BD11C0"/>
    <w:rsid w:val="00BD1559"/>
    <w:rsid w:val="00BD7806"/>
    <w:rsid w:val="00BE7633"/>
    <w:rsid w:val="00BF0D5F"/>
    <w:rsid w:val="00C04B75"/>
    <w:rsid w:val="00C07ADA"/>
    <w:rsid w:val="00C11E1C"/>
    <w:rsid w:val="00C2491B"/>
    <w:rsid w:val="00C30B8A"/>
    <w:rsid w:val="00C471E1"/>
    <w:rsid w:val="00C50C2E"/>
    <w:rsid w:val="00C60C9E"/>
    <w:rsid w:val="00C63A21"/>
    <w:rsid w:val="00C66F9D"/>
    <w:rsid w:val="00C67740"/>
    <w:rsid w:val="00C8532A"/>
    <w:rsid w:val="00C9118D"/>
    <w:rsid w:val="00CA1EEF"/>
    <w:rsid w:val="00CA389C"/>
    <w:rsid w:val="00CA7BC2"/>
    <w:rsid w:val="00CB0247"/>
    <w:rsid w:val="00CB7CC6"/>
    <w:rsid w:val="00CC2C80"/>
    <w:rsid w:val="00CC3613"/>
    <w:rsid w:val="00CF0B7A"/>
    <w:rsid w:val="00CF4EC0"/>
    <w:rsid w:val="00CF4F65"/>
    <w:rsid w:val="00CF5B66"/>
    <w:rsid w:val="00D04285"/>
    <w:rsid w:val="00D10133"/>
    <w:rsid w:val="00D252B2"/>
    <w:rsid w:val="00D31C2E"/>
    <w:rsid w:val="00D4443A"/>
    <w:rsid w:val="00D5199B"/>
    <w:rsid w:val="00D63F3E"/>
    <w:rsid w:val="00D841BD"/>
    <w:rsid w:val="00D87367"/>
    <w:rsid w:val="00DA5D23"/>
    <w:rsid w:val="00DA6586"/>
    <w:rsid w:val="00DB0E22"/>
    <w:rsid w:val="00DD28FF"/>
    <w:rsid w:val="00DD39CA"/>
    <w:rsid w:val="00DD3BBD"/>
    <w:rsid w:val="00DD47D3"/>
    <w:rsid w:val="00DD4C98"/>
    <w:rsid w:val="00DE3F39"/>
    <w:rsid w:val="00DF1A08"/>
    <w:rsid w:val="00DF5058"/>
    <w:rsid w:val="00DF7AAE"/>
    <w:rsid w:val="00E010E6"/>
    <w:rsid w:val="00E01EEE"/>
    <w:rsid w:val="00E037EF"/>
    <w:rsid w:val="00E0464F"/>
    <w:rsid w:val="00E04A71"/>
    <w:rsid w:val="00E05686"/>
    <w:rsid w:val="00E0748C"/>
    <w:rsid w:val="00E20C0B"/>
    <w:rsid w:val="00E2269F"/>
    <w:rsid w:val="00E24A3E"/>
    <w:rsid w:val="00E25FBE"/>
    <w:rsid w:val="00E302D8"/>
    <w:rsid w:val="00E3114A"/>
    <w:rsid w:val="00E33D40"/>
    <w:rsid w:val="00E41D36"/>
    <w:rsid w:val="00E4283E"/>
    <w:rsid w:val="00E42D01"/>
    <w:rsid w:val="00E44F13"/>
    <w:rsid w:val="00E455F0"/>
    <w:rsid w:val="00E4768A"/>
    <w:rsid w:val="00E531CB"/>
    <w:rsid w:val="00E5572E"/>
    <w:rsid w:val="00E6447B"/>
    <w:rsid w:val="00E70A14"/>
    <w:rsid w:val="00E7492A"/>
    <w:rsid w:val="00E75425"/>
    <w:rsid w:val="00E77580"/>
    <w:rsid w:val="00E805D7"/>
    <w:rsid w:val="00E83780"/>
    <w:rsid w:val="00E9061A"/>
    <w:rsid w:val="00E96C7D"/>
    <w:rsid w:val="00E970AE"/>
    <w:rsid w:val="00EA56C7"/>
    <w:rsid w:val="00EB0EC9"/>
    <w:rsid w:val="00EB75BD"/>
    <w:rsid w:val="00EC1270"/>
    <w:rsid w:val="00EC469A"/>
    <w:rsid w:val="00EC7A1C"/>
    <w:rsid w:val="00ED420C"/>
    <w:rsid w:val="00EE018B"/>
    <w:rsid w:val="00EE5183"/>
    <w:rsid w:val="00EE5203"/>
    <w:rsid w:val="00EE75FD"/>
    <w:rsid w:val="00EF5454"/>
    <w:rsid w:val="00EF70B4"/>
    <w:rsid w:val="00EF772C"/>
    <w:rsid w:val="00F04578"/>
    <w:rsid w:val="00F20E94"/>
    <w:rsid w:val="00F22EFF"/>
    <w:rsid w:val="00F30B29"/>
    <w:rsid w:val="00F30DC3"/>
    <w:rsid w:val="00F33EC6"/>
    <w:rsid w:val="00F35D4D"/>
    <w:rsid w:val="00F36B6F"/>
    <w:rsid w:val="00F376E1"/>
    <w:rsid w:val="00F42B60"/>
    <w:rsid w:val="00F551E2"/>
    <w:rsid w:val="00F62BAD"/>
    <w:rsid w:val="00F707CE"/>
    <w:rsid w:val="00F73BF5"/>
    <w:rsid w:val="00F76BDA"/>
    <w:rsid w:val="00F84FA6"/>
    <w:rsid w:val="00F858C5"/>
    <w:rsid w:val="00F916B2"/>
    <w:rsid w:val="00F94806"/>
    <w:rsid w:val="00FA00C4"/>
    <w:rsid w:val="00FA220F"/>
    <w:rsid w:val="00FA7A07"/>
    <w:rsid w:val="00FC1B0F"/>
    <w:rsid w:val="00FD31AD"/>
    <w:rsid w:val="00FD3437"/>
    <w:rsid w:val="00FD462B"/>
    <w:rsid w:val="00FE1CA6"/>
    <w:rsid w:val="00FE6620"/>
    <w:rsid w:val="00FE7910"/>
    <w:rsid w:val="00F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2CD90"/>
  <w15:chartTrackingRefBased/>
  <w15:docId w15:val="{D3A918D3-A42E-4D30-B148-418CA0CF6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D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D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E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554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5540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0304D"/>
    <w:rPr>
      <w:color w:val="808080"/>
    </w:rPr>
  </w:style>
  <w:style w:type="table" w:styleId="LightShading">
    <w:name w:val="Light Shading"/>
    <w:basedOn w:val="TableNormal"/>
    <w:uiPriority w:val="60"/>
    <w:rsid w:val="007529E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29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529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A7D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A7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A7D17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8A7D1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A7D1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95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6E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D27D1"/>
    <w:pPr>
      <w:spacing w:after="100"/>
      <w:ind w:left="440"/>
    </w:pPr>
  </w:style>
  <w:style w:type="table" w:styleId="ListTable6Colorful">
    <w:name w:val="List Table 6 Colorful"/>
    <w:basedOn w:val="TableNormal"/>
    <w:uiPriority w:val="51"/>
    <w:rsid w:val="008C0D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A14A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2694F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2694F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1F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5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6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B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B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4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83491">
          <w:marLeft w:val="446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543">
          <w:marLeft w:val="533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8670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1854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3046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9317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6607">
          <w:marLeft w:val="720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242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3894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1217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9567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793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6959">
          <w:marLeft w:val="533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36721">
          <w:marLeft w:val="547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2177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01035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800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90429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27086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6261">
          <w:marLeft w:val="446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135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4958">
          <w:marLeft w:val="533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306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3769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7309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5841">
          <w:marLeft w:val="1282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8A833-D522-4E4A-9250-57D6FE87A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7</TotalTime>
  <Pages>5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50</cp:revision>
  <cp:lastPrinted>2021-01-15T21:16:00Z</cp:lastPrinted>
  <dcterms:created xsi:type="dcterms:W3CDTF">2021-03-10T19:55:00Z</dcterms:created>
  <dcterms:modified xsi:type="dcterms:W3CDTF">2021-12-21T19:01:00Z</dcterms:modified>
</cp:coreProperties>
</file>